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CellMar>
          <w:left w:w="70" w:type="dxa"/>
          <w:right w:w="70" w:type="dxa"/>
        </w:tblCellMar>
        <w:tblLook w:val="0000"/>
      </w:tblPr>
      <w:tblGrid>
        <w:gridCol w:w="1486"/>
        <w:gridCol w:w="1133"/>
        <w:gridCol w:w="4927"/>
        <w:gridCol w:w="958"/>
      </w:tblGrid>
      <w:tr w:rsidR="00731850" w:rsidRPr="00FE1C68" w:rsidTr="00C71469">
        <w:trPr>
          <w:trHeight w:val="333"/>
          <w:jc w:val="center"/>
        </w:trPr>
        <w:tc>
          <w:tcPr>
            <w:tcW w:w="85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850" w:rsidRPr="00731850" w:rsidRDefault="00C124FB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24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1</w:t>
            </w:r>
            <w:r w:rsidR="00731850" w:rsidRPr="007318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A12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B7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s using</w:t>
            </w:r>
            <w:r w:rsidR="00731850" w:rsidRPr="007318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mplify and sequence DENV E</w:t>
            </w:r>
            <w:r w:rsidR="007318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31850" w:rsidRPr="007318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s.</w:t>
            </w: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318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otype / identifie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</w:pPr>
            <w:r w:rsidRPr="007318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me pos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on</w:t>
            </w:r>
          </w:p>
        </w:tc>
        <w:tc>
          <w:tcPr>
            <w:tcW w:w="4927" w:type="dxa"/>
            <w:tcBorders>
              <w:top w:val="single" w:sz="4" w:space="0" w:color="auto"/>
              <w:bottom w:val="single" w:sz="4" w:space="0" w:color="auto"/>
            </w:tcBorders>
          </w:tcPr>
          <w:p w:rsidR="00731850" w:rsidRPr="00731850" w:rsidRDefault="00C124FB" w:rsidP="00C124F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</w:pPr>
            <w:proofErr w:type="spellStart"/>
            <w:r w:rsidRPr="00C124FB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Sequence</w:t>
            </w:r>
            <w:proofErr w:type="spellEnd"/>
            <w:r w:rsidRPr="00C124FB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 xml:space="preserve"> 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</w:pPr>
            <w:r w:rsidRPr="00731850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 xml:space="preserve">Base </w:t>
            </w:r>
            <w:proofErr w:type="spellStart"/>
            <w:r w:rsidRPr="00731850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pairs</w:t>
            </w:r>
            <w:proofErr w:type="spellEnd"/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tcBorders>
              <w:top w:val="single" w:sz="4" w:space="0" w:color="auto"/>
            </w:tcBorders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ENV-1: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4927" w:type="dxa"/>
            <w:tcBorders>
              <w:top w:val="single" w:sz="4" w:space="0" w:color="auto"/>
            </w:tcBorders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1-Fwd1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618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´-CCAGATGACGTTGACTGCTGGTG-3´(S)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143</w:t>
            </w: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1-Rev1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704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´-CGCAGTGTGCATTGCTCCTTC-3´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1-Fwd2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627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´-GGAACAGACAAGATTTGCTGGT-3´(S)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155</w:t>
            </w: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1-Rev2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2763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´-GCTTTTCCCCAGCTTTTCCA-3´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1-MA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422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´-GGAGCTTGAGGTGTTATGGT-3´(S)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017</w:t>
            </w: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1-MB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2439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´-AGTTCTCTGCCCTTCCAGTT-3´´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ENV-2: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2-Fwd1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723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’-TCTTGAGACATCCAGGCTTTAC-3´ (S)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863</w:t>
            </w: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2-Rev1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586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’-GAGACCCTAAGACAACGACATC -3´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2-Fwd2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476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’- GGTTCCTAGACCTGCCATTAC -3´(S)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851</w:t>
            </w: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2-Rev2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2327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’-TCACAACGCAACCACTATC -3´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2-MA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90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’-CCAAACAACCTGCCACTCTAA-3’ (S)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337</w:t>
            </w: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2-MB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2420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5’-GGGATTCTGGTTGGAACTTGTA-3’ 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ENV-3: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3-Fwd1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787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'-GACCCAGAAGGCGGTTATTT -3´(S)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260</w:t>
            </w: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3-Rev1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2026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'-GCCTCGAACATCTTCCCAATA -3´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3-Fwd2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915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'-GAAGGAGGAGCCTGTCAATAT -3´ (S)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175</w:t>
            </w: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3-Rev2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3068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'-TGTAGTTGTGTTGCGAGATAGG -3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3-MA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51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' - ACAAGCCCACGTTGGATATAG - 3' (S)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520</w:t>
            </w: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3-MB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2471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5' - ATTCCGCACACTCCATTCTC- 3' 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ENV-4: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4-Fwd1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854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'-ATCCAGCGAACTGTCTTCTT -3´ (Se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078</w:t>
            </w: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4-Rev1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912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'- GCTCCAGCACCTTCATACTT -3´)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4-Fwd2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498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'-CCCAGGTCTGGAATTGACTT -3´ (S)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300</w:t>
            </w: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4-Rev2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2825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5'-AGGTGTCTGGTCCGTCTAT -3´ </w:t>
            </w:r>
          </w:p>
        </w:tc>
        <w:tc>
          <w:tcPr>
            <w:tcW w:w="958" w:type="dxa"/>
            <w:vAlign w:val="center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731850" w:rsidRPr="00731850" w:rsidTr="00C71469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4-MA-E</w:t>
            </w:r>
          </w:p>
        </w:tc>
        <w:tc>
          <w:tcPr>
            <w:tcW w:w="1133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38</w:t>
            </w:r>
          </w:p>
        </w:tc>
        <w:tc>
          <w:tcPr>
            <w:tcW w:w="4927" w:type="dxa"/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'-GAATGCGATGCGTAGGAGTAG-3' (S)</w:t>
            </w:r>
          </w:p>
        </w:tc>
        <w:tc>
          <w:tcPr>
            <w:tcW w:w="958" w:type="dxa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1438</w:t>
            </w:r>
          </w:p>
        </w:tc>
      </w:tr>
      <w:tr w:rsidR="00731850" w:rsidRPr="00731850" w:rsidTr="00E35AF4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1486" w:type="dxa"/>
            <w:tcBorders>
              <w:bottom w:val="single" w:sz="4" w:space="0" w:color="auto"/>
            </w:tcBorders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4-MB-E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2376</w:t>
            </w:r>
          </w:p>
        </w:tc>
        <w:tc>
          <w:tcPr>
            <w:tcW w:w="4927" w:type="dxa"/>
            <w:tcBorders>
              <w:bottom w:val="single" w:sz="4" w:space="0" w:color="auto"/>
            </w:tcBorders>
            <w:vAlign w:val="bottom"/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31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5'-AGTGATTCCTCCAACAGCTATG -3' ) 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731850" w:rsidRPr="00731850" w:rsidRDefault="00731850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E35AF4" w:rsidRPr="00FE1C68" w:rsidTr="00E35AF4">
        <w:tblPrEx>
          <w:tblCellMar>
            <w:left w:w="108" w:type="dxa"/>
            <w:right w:w="108" w:type="dxa"/>
          </w:tblCellMar>
          <w:tblLook w:val="04A0"/>
        </w:tblPrEx>
        <w:trPr>
          <w:jc w:val="center"/>
        </w:trPr>
        <w:tc>
          <w:tcPr>
            <w:tcW w:w="85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5AF4" w:rsidRPr="00E35AF4" w:rsidRDefault="00E35AF4" w:rsidP="00B172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1, Rev1, Fwd2, Rev2: using for amplifying and sequencing; MA, MB: only for sequencing.</w:t>
            </w:r>
          </w:p>
        </w:tc>
      </w:tr>
    </w:tbl>
    <w:p w:rsidR="00731850" w:rsidRDefault="0073185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B172CB" w:rsidRDefault="00B172CB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B172CB" w:rsidRDefault="00B172CB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B172CB" w:rsidRDefault="00B172CB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B172CB" w:rsidRDefault="00B172CB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B172CB" w:rsidRDefault="00B172CB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B172CB" w:rsidRDefault="00B172CB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B172CB" w:rsidRDefault="00B172CB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67576A" w:rsidRDefault="0067576A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67576A" w:rsidRDefault="0067576A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3E26BF" w:rsidRDefault="003E26BF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CF5B7C" w:rsidRDefault="00CF5B7C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CF5B7C" w:rsidRDefault="00CF5B7C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731850" w:rsidRDefault="0073185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731850" w:rsidRDefault="0073185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731850" w:rsidRDefault="0073185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731850" w:rsidRDefault="0073185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54770" w:rsidRDefault="0095477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54770" w:rsidRDefault="0095477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54770" w:rsidRDefault="0095477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8616EE" w:rsidRDefault="008616EE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  <w:bookmarkStart w:id="0" w:name="_GoBack"/>
      <w:bookmarkEnd w:id="0"/>
    </w:p>
    <w:p w:rsidR="00954770" w:rsidRDefault="0095477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54770" w:rsidRDefault="0095477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9A7980" w:rsidRDefault="009A798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731850" w:rsidRDefault="00731850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AE72F3" w:rsidRDefault="00AE72F3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AE72F3" w:rsidRDefault="00AE72F3" w:rsidP="007318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es-CO"/>
        </w:rPr>
      </w:pPr>
    </w:p>
    <w:p w:rsidR="00731850" w:rsidRDefault="00731850">
      <w:pPr>
        <w:rPr>
          <w:lang w:val="en-US"/>
        </w:rPr>
      </w:pPr>
    </w:p>
    <w:p w:rsidR="00731850" w:rsidRDefault="00731850">
      <w:pPr>
        <w:rPr>
          <w:lang w:val="en-US"/>
        </w:rPr>
      </w:pPr>
    </w:p>
    <w:p w:rsidR="00731850" w:rsidRDefault="00731850">
      <w:pPr>
        <w:rPr>
          <w:lang w:val="en-US"/>
        </w:rPr>
      </w:pPr>
    </w:p>
    <w:p w:rsidR="00731850" w:rsidRPr="00731850" w:rsidRDefault="00731850">
      <w:pPr>
        <w:rPr>
          <w:lang w:val="en-US"/>
        </w:rPr>
      </w:pPr>
    </w:p>
    <w:sectPr w:rsidR="00731850" w:rsidRPr="00731850" w:rsidSect="003814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8" w:right="1701" w:bottom="1418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63C1C1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2F49" w:rsidRDefault="007F2F49" w:rsidP="0038141E">
      <w:pPr>
        <w:spacing w:after="0" w:line="240" w:lineRule="auto"/>
      </w:pPr>
      <w:r>
        <w:separator/>
      </w:r>
    </w:p>
  </w:endnote>
  <w:endnote w:type="continuationSeparator" w:id="0">
    <w:p w:rsidR="007F2F49" w:rsidRDefault="007F2F49" w:rsidP="00381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876" w:rsidRDefault="00525876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876" w:rsidRDefault="00525876">
    <w:pPr>
      <w:pStyle w:val="Piedep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876" w:rsidRDefault="00525876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2F49" w:rsidRDefault="007F2F49" w:rsidP="0038141E">
      <w:pPr>
        <w:spacing w:after="0" w:line="240" w:lineRule="auto"/>
      </w:pPr>
      <w:r>
        <w:separator/>
      </w:r>
    </w:p>
  </w:footnote>
  <w:footnote w:type="continuationSeparator" w:id="0">
    <w:p w:rsidR="007F2F49" w:rsidRDefault="007F2F49" w:rsidP="003814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876" w:rsidRDefault="00525876">
    <w:pPr>
      <w:pStyle w:val="Encabezad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876" w:rsidRDefault="00525876">
    <w:pPr>
      <w:pStyle w:val="Encabezad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876" w:rsidRDefault="00525876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D0280D"/>
    <w:multiLevelType w:val="hybridMultilevel"/>
    <w:tmpl w:val="53BCD992"/>
    <w:lvl w:ilvl="0" w:tplc="4F0E434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2EE062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98014B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16A4DC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C22D6F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522756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3B4900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778C78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E2C55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2A3223E"/>
    <w:multiLevelType w:val="multilevel"/>
    <w:tmpl w:val="DCA2C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4D73076"/>
    <w:multiLevelType w:val="multilevel"/>
    <w:tmpl w:val="A0C2A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7F93B25"/>
    <w:multiLevelType w:val="hybridMultilevel"/>
    <w:tmpl w:val="68C825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AD75E0"/>
    <w:multiLevelType w:val="multilevel"/>
    <w:tmpl w:val="E7DC8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88C1F14"/>
    <w:multiLevelType w:val="hybridMultilevel"/>
    <w:tmpl w:val="7E6C9678"/>
    <w:lvl w:ilvl="0" w:tplc="F63C11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7B4D76"/>
    <w:multiLevelType w:val="multilevel"/>
    <w:tmpl w:val="BD342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5976494C"/>
    <w:multiLevelType w:val="hybridMultilevel"/>
    <w:tmpl w:val="7EC6E96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BD4353"/>
    <w:multiLevelType w:val="hybridMultilevel"/>
    <w:tmpl w:val="07CA3AD8"/>
    <w:lvl w:ilvl="0" w:tplc="C172BFC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C9071C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E8AFF2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5D24E0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916137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296449D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BACBF1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C0CE51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4F0E02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>
    <w:nsid w:val="74BF0B34"/>
    <w:multiLevelType w:val="multilevel"/>
    <w:tmpl w:val="125CD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8"/>
  </w:num>
  <w:num w:numId="3">
    <w:abstractNumId w:val="6"/>
  </w:num>
  <w:num w:numId="4">
    <w:abstractNumId w:val="2"/>
  </w:num>
  <w:num w:numId="5">
    <w:abstractNumId w:val="9"/>
  </w:num>
  <w:num w:numId="6">
    <w:abstractNumId w:val="4"/>
  </w:num>
  <w:num w:numId="7">
    <w:abstractNumId w:val="3"/>
  </w:num>
  <w:num w:numId="8">
    <w:abstractNumId w:val="7"/>
  </w:num>
  <w:num w:numId="9">
    <w:abstractNumId w:val="1"/>
  </w:num>
  <w:num w:numId="10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inthy">
    <w15:presenceInfo w15:providerId="None" w15:userId="cinth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1850"/>
    <w:rsid w:val="00002BBD"/>
    <w:rsid w:val="00002C08"/>
    <w:rsid w:val="000039FE"/>
    <w:rsid w:val="00003D33"/>
    <w:rsid w:val="00004041"/>
    <w:rsid w:val="00004D9A"/>
    <w:rsid w:val="00004FF4"/>
    <w:rsid w:val="00005EDD"/>
    <w:rsid w:val="000073A8"/>
    <w:rsid w:val="00007C32"/>
    <w:rsid w:val="00010BF2"/>
    <w:rsid w:val="000157C5"/>
    <w:rsid w:val="00015D63"/>
    <w:rsid w:val="000173B7"/>
    <w:rsid w:val="0002443B"/>
    <w:rsid w:val="00024669"/>
    <w:rsid w:val="00026203"/>
    <w:rsid w:val="00026895"/>
    <w:rsid w:val="00026B62"/>
    <w:rsid w:val="00027944"/>
    <w:rsid w:val="00030339"/>
    <w:rsid w:val="00030627"/>
    <w:rsid w:val="0003157B"/>
    <w:rsid w:val="00033F61"/>
    <w:rsid w:val="000348E4"/>
    <w:rsid w:val="00035CA2"/>
    <w:rsid w:val="00035DBA"/>
    <w:rsid w:val="0003615E"/>
    <w:rsid w:val="00036E0A"/>
    <w:rsid w:val="00037F43"/>
    <w:rsid w:val="000403DE"/>
    <w:rsid w:val="00042930"/>
    <w:rsid w:val="00042CD2"/>
    <w:rsid w:val="0004471C"/>
    <w:rsid w:val="00046890"/>
    <w:rsid w:val="00050828"/>
    <w:rsid w:val="0005178E"/>
    <w:rsid w:val="0005368B"/>
    <w:rsid w:val="00054C0B"/>
    <w:rsid w:val="00054DF7"/>
    <w:rsid w:val="00056BDC"/>
    <w:rsid w:val="00057603"/>
    <w:rsid w:val="00061C46"/>
    <w:rsid w:val="00061D6E"/>
    <w:rsid w:val="000624AB"/>
    <w:rsid w:val="00063808"/>
    <w:rsid w:val="000648AD"/>
    <w:rsid w:val="00065950"/>
    <w:rsid w:val="00065E32"/>
    <w:rsid w:val="0006635A"/>
    <w:rsid w:val="00071474"/>
    <w:rsid w:val="00071DA1"/>
    <w:rsid w:val="00073FCD"/>
    <w:rsid w:val="0007472D"/>
    <w:rsid w:val="00076A77"/>
    <w:rsid w:val="0007738C"/>
    <w:rsid w:val="000846A9"/>
    <w:rsid w:val="00084DE0"/>
    <w:rsid w:val="00084FA2"/>
    <w:rsid w:val="00085699"/>
    <w:rsid w:val="00085E1C"/>
    <w:rsid w:val="0008661D"/>
    <w:rsid w:val="000869B2"/>
    <w:rsid w:val="00087AA2"/>
    <w:rsid w:val="000924E8"/>
    <w:rsid w:val="00094681"/>
    <w:rsid w:val="0009691C"/>
    <w:rsid w:val="00096BF3"/>
    <w:rsid w:val="000973A8"/>
    <w:rsid w:val="000A1A2F"/>
    <w:rsid w:val="000A1FA2"/>
    <w:rsid w:val="000A328B"/>
    <w:rsid w:val="000A3462"/>
    <w:rsid w:val="000A423E"/>
    <w:rsid w:val="000B1EC3"/>
    <w:rsid w:val="000B27FB"/>
    <w:rsid w:val="000B2E8F"/>
    <w:rsid w:val="000B5466"/>
    <w:rsid w:val="000B75D0"/>
    <w:rsid w:val="000C1221"/>
    <w:rsid w:val="000C2AB6"/>
    <w:rsid w:val="000C2CF7"/>
    <w:rsid w:val="000C33A4"/>
    <w:rsid w:val="000C7064"/>
    <w:rsid w:val="000D0FA1"/>
    <w:rsid w:val="000D210E"/>
    <w:rsid w:val="000D2799"/>
    <w:rsid w:val="000D3845"/>
    <w:rsid w:val="000D4E67"/>
    <w:rsid w:val="000D53BA"/>
    <w:rsid w:val="000D6A1A"/>
    <w:rsid w:val="000D7219"/>
    <w:rsid w:val="000D76CB"/>
    <w:rsid w:val="000E1915"/>
    <w:rsid w:val="000E226B"/>
    <w:rsid w:val="000E2C38"/>
    <w:rsid w:val="000E4444"/>
    <w:rsid w:val="000E665B"/>
    <w:rsid w:val="000F1D9A"/>
    <w:rsid w:val="000F2B3D"/>
    <w:rsid w:val="000F38D3"/>
    <w:rsid w:val="000F4BE5"/>
    <w:rsid w:val="000F5FD1"/>
    <w:rsid w:val="00102C73"/>
    <w:rsid w:val="00105262"/>
    <w:rsid w:val="00105C6A"/>
    <w:rsid w:val="00106D07"/>
    <w:rsid w:val="00107D6E"/>
    <w:rsid w:val="001121E9"/>
    <w:rsid w:val="00115937"/>
    <w:rsid w:val="0011662B"/>
    <w:rsid w:val="001228C7"/>
    <w:rsid w:val="001237EC"/>
    <w:rsid w:val="00125143"/>
    <w:rsid w:val="00125269"/>
    <w:rsid w:val="001268FD"/>
    <w:rsid w:val="00126FEA"/>
    <w:rsid w:val="00127C48"/>
    <w:rsid w:val="00130039"/>
    <w:rsid w:val="001304CC"/>
    <w:rsid w:val="00131428"/>
    <w:rsid w:val="00131E97"/>
    <w:rsid w:val="001341E1"/>
    <w:rsid w:val="001347BF"/>
    <w:rsid w:val="00134F35"/>
    <w:rsid w:val="00135811"/>
    <w:rsid w:val="001358E0"/>
    <w:rsid w:val="001400A2"/>
    <w:rsid w:val="00140168"/>
    <w:rsid w:val="00140247"/>
    <w:rsid w:val="001409EF"/>
    <w:rsid w:val="00141400"/>
    <w:rsid w:val="00143101"/>
    <w:rsid w:val="00147021"/>
    <w:rsid w:val="001477F5"/>
    <w:rsid w:val="00147C71"/>
    <w:rsid w:val="00150368"/>
    <w:rsid w:val="00150B60"/>
    <w:rsid w:val="0015131F"/>
    <w:rsid w:val="00152419"/>
    <w:rsid w:val="00153EBF"/>
    <w:rsid w:val="00155583"/>
    <w:rsid w:val="0015591B"/>
    <w:rsid w:val="001571FA"/>
    <w:rsid w:val="0016121C"/>
    <w:rsid w:val="00163D64"/>
    <w:rsid w:val="00164338"/>
    <w:rsid w:val="00164951"/>
    <w:rsid w:val="00166EDA"/>
    <w:rsid w:val="00170627"/>
    <w:rsid w:val="00171255"/>
    <w:rsid w:val="00172D7F"/>
    <w:rsid w:val="001747B6"/>
    <w:rsid w:val="00176399"/>
    <w:rsid w:val="001815BD"/>
    <w:rsid w:val="00182F33"/>
    <w:rsid w:val="00184DBA"/>
    <w:rsid w:val="00185C6E"/>
    <w:rsid w:val="00186171"/>
    <w:rsid w:val="00186594"/>
    <w:rsid w:val="00190162"/>
    <w:rsid w:val="00192739"/>
    <w:rsid w:val="00192D56"/>
    <w:rsid w:val="00193724"/>
    <w:rsid w:val="001946C7"/>
    <w:rsid w:val="00195485"/>
    <w:rsid w:val="00195488"/>
    <w:rsid w:val="001A0610"/>
    <w:rsid w:val="001A1929"/>
    <w:rsid w:val="001A3100"/>
    <w:rsid w:val="001A3187"/>
    <w:rsid w:val="001A3B8C"/>
    <w:rsid w:val="001A4E97"/>
    <w:rsid w:val="001A5225"/>
    <w:rsid w:val="001A650A"/>
    <w:rsid w:val="001A7160"/>
    <w:rsid w:val="001A7E4B"/>
    <w:rsid w:val="001B0E83"/>
    <w:rsid w:val="001B2C29"/>
    <w:rsid w:val="001B5C8D"/>
    <w:rsid w:val="001B71A3"/>
    <w:rsid w:val="001B7F44"/>
    <w:rsid w:val="001C2585"/>
    <w:rsid w:val="001C26F6"/>
    <w:rsid w:val="001C2BB0"/>
    <w:rsid w:val="001C3EE1"/>
    <w:rsid w:val="001C5979"/>
    <w:rsid w:val="001C59E4"/>
    <w:rsid w:val="001C646B"/>
    <w:rsid w:val="001D20E5"/>
    <w:rsid w:val="001D2CAD"/>
    <w:rsid w:val="001D6FA3"/>
    <w:rsid w:val="001E2D90"/>
    <w:rsid w:val="001E416D"/>
    <w:rsid w:val="001E5F4C"/>
    <w:rsid w:val="001E61FF"/>
    <w:rsid w:val="001E6EEA"/>
    <w:rsid w:val="001E79A7"/>
    <w:rsid w:val="001F13F3"/>
    <w:rsid w:val="001F19E2"/>
    <w:rsid w:val="001F2B1E"/>
    <w:rsid w:val="001F4B93"/>
    <w:rsid w:val="001F624C"/>
    <w:rsid w:val="001F694F"/>
    <w:rsid w:val="002003DE"/>
    <w:rsid w:val="002023B0"/>
    <w:rsid w:val="002024B5"/>
    <w:rsid w:val="00202F58"/>
    <w:rsid w:val="00203362"/>
    <w:rsid w:val="002042A0"/>
    <w:rsid w:val="002051F3"/>
    <w:rsid w:val="00210149"/>
    <w:rsid w:val="002102B4"/>
    <w:rsid w:val="00210959"/>
    <w:rsid w:val="00211419"/>
    <w:rsid w:val="00211DB0"/>
    <w:rsid w:val="002122AB"/>
    <w:rsid w:val="002149DD"/>
    <w:rsid w:val="00214D40"/>
    <w:rsid w:val="0021544B"/>
    <w:rsid w:val="00216AAF"/>
    <w:rsid w:val="00217A64"/>
    <w:rsid w:val="00220178"/>
    <w:rsid w:val="00221A5C"/>
    <w:rsid w:val="002225FD"/>
    <w:rsid w:val="00222A6A"/>
    <w:rsid w:val="002235AD"/>
    <w:rsid w:val="00224864"/>
    <w:rsid w:val="00226DCA"/>
    <w:rsid w:val="00227D6A"/>
    <w:rsid w:val="00230117"/>
    <w:rsid w:val="002306E3"/>
    <w:rsid w:val="00231DBE"/>
    <w:rsid w:val="002343F7"/>
    <w:rsid w:val="00235BE7"/>
    <w:rsid w:val="00236BF0"/>
    <w:rsid w:val="00240414"/>
    <w:rsid w:val="002410A7"/>
    <w:rsid w:val="00241209"/>
    <w:rsid w:val="00241E5A"/>
    <w:rsid w:val="00244C63"/>
    <w:rsid w:val="00250E64"/>
    <w:rsid w:val="00251443"/>
    <w:rsid w:val="00252CF6"/>
    <w:rsid w:val="00254253"/>
    <w:rsid w:val="00255E8C"/>
    <w:rsid w:val="0025716D"/>
    <w:rsid w:val="0026080A"/>
    <w:rsid w:val="00260AB7"/>
    <w:rsid w:val="002613F9"/>
    <w:rsid w:val="002636CF"/>
    <w:rsid w:val="0026374B"/>
    <w:rsid w:val="002661F0"/>
    <w:rsid w:val="002672C4"/>
    <w:rsid w:val="00271944"/>
    <w:rsid w:val="00272234"/>
    <w:rsid w:val="0027239B"/>
    <w:rsid w:val="002746CD"/>
    <w:rsid w:val="00275330"/>
    <w:rsid w:val="002758DF"/>
    <w:rsid w:val="0027748F"/>
    <w:rsid w:val="00277794"/>
    <w:rsid w:val="002808F8"/>
    <w:rsid w:val="00280CDC"/>
    <w:rsid w:val="002822F3"/>
    <w:rsid w:val="00283B68"/>
    <w:rsid w:val="0028413F"/>
    <w:rsid w:val="00284CC6"/>
    <w:rsid w:val="002854ED"/>
    <w:rsid w:val="002862D6"/>
    <w:rsid w:val="00286317"/>
    <w:rsid w:val="00286A16"/>
    <w:rsid w:val="00293A90"/>
    <w:rsid w:val="002953E5"/>
    <w:rsid w:val="002971F4"/>
    <w:rsid w:val="00297DF5"/>
    <w:rsid w:val="002A30C5"/>
    <w:rsid w:val="002A43CE"/>
    <w:rsid w:val="002A468D"/>
    <w:rsid w:val="002A4930"/>
    <w:rsid w:val="002A54D5"/>
    <w:rsid w:val="002A5A07"/>
    <w:rsid w:val="002A5C65"/>
    <w:rsid w:val="002A6B5E"/>
    <w:rsid w:val="002B0C9C"/>
    <w:rsid w:val="002B19B8"/>
    <w:rsid w:val="002B4DCF"/>
    <w:rsid w:val="002B6FBB"/>
    <w:rsid w:val="002C0BAA"/>
    <w:rsid w:val="002C1BF4"/>
    <w:rsid w:val="002C215E"/>
    <w:rsid w:val="002C2318"/>
    <w:rsid w:val="002C37F4"/>
    <w:rsid w:val="002C5125"/>
    <w:rsid w:val="002D035C"/>
    <w:rsid w:val="002D107F"/>
    <w:rsid w:val="002D1BD1"/>
    <w:rsid w:val="002D579E"/>
    <w:rsid w:val="002D5E5B"/>
    <w:rsid w:val="002D6C60"/>
    <w:rsid w:val="002D7BE3"/>
    <w:rsid w:val="002D7BE4"/>
    <w:rsid w:val="002E0779"/>
    <w:rsid w:val="002E07C4"/>
    <w:rsid w:val="002E1B0F"/>
    <w:rsid w:val="002E1F96"/>
    <w:rsid w:val="002E37F8"/>
    <w:rsid w:val="002E7682"/>
    <w:rsid w:val="002E77DB"/>
    <w:rsid w:val="002F0A04"/>
    <w:rsid w:val="002F583B"/>
    <w:rsid w:val="002F6A5D"/>
    <w:rsid w:val="0030215C"/>
    <w:rsid w:val="00302959"/>
    <w:rsid w:val="00302C84"/>
    <w:rsid w:val="00305088"/>
    <w:rsid w:val="0031016D"/>
    <w:rsid w:val="003107F9"/>
    <w:rsid w:val="00317710"/>
    <w:rsid w:val="00320D22"/>
    <w:rsid w:val="00321E24"/>
    <w:rsid w:val="00323042"/>
    <w:rsid w:val="003236DA"/>
    <w:rsid w:val="00325B10"/>
    <w:rsid w:val="003268C5"/>
    <w:rsid w:val="00326D4A"/>
    <w:rsid w:val="00330055"/>
    <w:rsid w:val="00332261"/>
    <w:rsid w:val="003327C8"/>
    <w:rsid w:val="0033491D"/>
    <w:rsid w:val="00334B50"/>
    <w:rsid w:val="00336874"/>
    <w:rsid w:val="00336F4C"/>
    <w:rsid w:val="00340740"/>
    <w:rsid w:val="00342663"/>
    <w:rsid w:val="003446F3"/>
    <w:rsid w:val="003452A1"/>
    <w:rsid w:val="00345B68"/>
    <w:rsid w:val="00346640"/>
    <w:rsid w:val="00350E3D"/>
    <w:rsid w:val="00353ABE"/>
    <w:rsid w:val="0035410F"/>
    <w:rsid w:val="0035454E"/>
    <w:rsid w:val="00354F18"/>
    <w:rsid w:val="00355293"/>
    <w:rsid w:val="00355BD4"/>
    <w:rsid w:val="003603AE"/>
    <w:rsid w:val="0036351A"/>
    <w:rsid w:val="003646B5"/>
    <w:rsid w:val="00365755"/>
    <w:rsid w:val="00367E25"/>
    <w:rsid w:val="003708E2"/>
    <w:rsid w:val="00372671"/>
    <w:rsid w:val="0037518F"/>
    <w:rsid w:val="003753E4"/>
    <w:rsid w:val="0037636C"/>
    <w:rsid w:val="0037714C"/>
    <w:rsid w:val="0037781C"/>
    <w:rsid w:val="0037787F"/>
    <w:rsid w:val="00380CD0"/>
    <w:rsid w:val="0038141E"/>
    <w:rsid w:val="00381D78"/>
    <w:rsid w:val="00381FA0"/>
    <w:rsid w:val="00382440"/>
    <w:rsid w:val="00382A61"/>
    <w:rsid w:val="00384F0E"/>
    <w:rsid w:val="00384F49"/>
    <w:rsid w:val="00385563"/>
    <w:rsid w:val="00386FF2"/>
    <w:rsid w:val="003871B9"/>
    <w:rsid w:val="00387250"/>
    <w:rsid w:val="003915EE"/>
    <w:rsid w:val="00391771"/>
    <w:rsid w:val="00391E5B"/>
    <w:rsid w:val="0039329A"/>
    <w:rsid w:val="00395BC3"/>
    <w:rsid w:val="0039624C"/>
    <w:rsid w:val="00397F01"/>
    <w:rsid w:val="003A2765"/>
    <w:rsid w:val="003A2B98"/>
    <w:rsid w:val="003A5C74"/>
    <w:rsid w:val="003A79C5"/>
    <w:rsid w:val="003B35A7"/>
    <w:rsid w:val="003B49F1"/>
    <w:rsid w:val="003B5696"/>
    <w:rsid w:val="003B7AAA"/>
    <w:rsid w:val="003C1858"/>
    <w:rsid w:val="003C4C17"/>
    <w:rsid w:val="003C6422"/>
    <w:rsid w:val="003C68A1"/>
    <w:rsid w:val="003D0C56"/>
    <w:rsid w:val="003D1CD5"/>
    <w:rsid w:val="003D26FC"/>
    <w:rsid w:val="003D2C74"/>
    <w:rsid w:val="003D3353"/>
    <w:rsid w:val="003D4FB9"/>
    <w:rsid w:val="003D52AD"/>
    <w:rsid w:val="003D762C"/>
    <w:rsid w:val="003D7E4F"/>
    <w:rsid w:val="003E1626"/>
    <w:rsid w:val="003E26BF"/>
    <w:rsid w:val="003E2AAC"/>
    <w:rsid w:val="003E3A4C"/>
    <w:rsid w:val="003E64CB"/>
    <w:rsid w:val="003E75E3"/>
    <w:rsid w:val="003E7B03"/>
    <w:rsid w:val="003F053B"/>
    <w:rsid w:val="003F06D5"/>
    <w:rsid w:val="003F131F"/>
    <w:rsid w:val="003F1BD7"/>
    <w:rsid w:val="003F3B0B"/>
    <w:rsid w:val="003F4805"/>
    <w:rsid w:val="003F59E0"/>
    <w:rsid w:val="003F5E6E"/>
    <w:rsid w:val="003F7538"/>
    <w:rsid w:val="004008D1"/>
    <w:rsid w:val="00401B81"/>
    <w:rsid w:val="00402976"/>
    <w:rsid w:val="004034BF"/>
    <w:rsid w:val="00404706"/>
    <w:rsid w:val="00406D24"/>
    <w:rsid w:val="0041076D"/>
    <w:rsid w:val="00411AAB"/>
    <w:rsid w:val="0041309D"/>
    <w:rsid w:val="0041510C"/>
    <w:rsid w:val="0041794B"/>
    <w:rsid w:val="0042031F"/>
    <w:rsid w:val="00422336"/>
    <w:rsid w:val="00422B90"/>
    <w:rsid w:val="0042406C"/>
    <w:rsid w:val="004265D9"/>
    <w:rsid w:val="004315E1"/>
    <w:rsid w:val="004320A0"/>
    <w:rsid w:val="004321B8"/>
    <w:rsid w:val="004325CA"/>
    <w:rsid w:val="004332B5"/>
    <w:rsid w:val="004400F0"/>
    <w:rsid w:val="00440771"/>
    <w:rsid w:val="0044517F"/>
    <w:rsid w:val="004466F0"/>
    <w:rsid w:val="004479AB"/>
    <w:rsid w:val="00447E62"/>
    <w:rsid w:val="00451092"/>
    <w:rsid w:val="00451B61"/>
    <w:rsid w:val="0045258E"/>
    <w:rsid w:val="0045352A"/>
    <w:rsid w:val="004559C2"/>
    <w:rsid w:val="00456B9D"/>
    <w:rsid w:val="0046100E"/>
    <w:rsid w:val="004622B2"/>
    <w:rsid w:val="004644E3"/>
    <w:rsid w:val="004653F7"/>
    <w:rsid w:val="00466773"/>
    <w:rsid w:val="00466B78"/>
    <w:rsid w:val="0047442D"/>
    <w:rsid w:val="004744FE"/>
    <w:rsid w:val="00474CF9"/>
    <w:rsid w:val="00475532"/>
    <w:rsid w:val="004763AF"/>
    <w:rsid w:val="00476592"/>
    <w:rsid w:val="00476CF1"/>
    <w:rsid w:val="00483231"/>
    <w:rsid w:val="00483919"/>
    <w:rsid w:val="004843CA"/>
    <w:rsid w:val="0048565C"/>
    <w:rsid w:val="00486B89"/>
    <w:rsid w:val="004900AF"/>
    <w:rsid w:val="004909EB"/>
    <w:rsid w:val="00491CEC"/>
    <w:rsid w:val="00491FBA"/>
    <w:rsid w:val="0049205F"/>
    <w:rsid w:val="00494206"/>
    <w:rsid w:val="00496517"/>
    <w:rsid w:val="004A1563"/>
    <w:rsid w:val="004A19E3"/>
    <w:rsid w:val="004A1BDA"/>
    <w:rsid w:val="004A2206"/>
    <w:rsid w:val="004A642D"/>
    <w:rsid w:val="004A688A"/>
    <w:rsid w:val="004A72A5"/>
    <w:rsid w:val="004B0079"/>
    <w:rsid w:val="004B230C"/>
    <w:rsid w:val="004B2B0A"/>
    <w:rsid w:val="004B43E8"/>
    <w:rsid w:val="004B4FBD"/>
    <w:rsid w:val="004B6118"/>
    <w:rsid w:val="004B666A"/>
    <w:rsid w:val="004C154E"/>
    <w:rsid w:val="004C2785"/>
    <w:rsid w:val="004D01CA"/>
    <w:rsid w:val="004D079C"/>
    <w:rsid w:val="004D1A98"/>
    <w:rsid w:val="004D28DE"/>
    <w:rsid w:val="004D3D60"/>
    <w:rsid w:val="004D4AF4"/>
    <w:rsid w:val="004E1410"/>
    <w:rsid w:val="004E1BEF"/>
    <w:rsid w:val="004E29FC"/>
    <w:rsid w:val="004E36F5"/>
    <w:rsid w:val="004E38B0"/>
    <w:rsid w:val="004E68D5"/>
    <w:rsid w:val="004F1A49"/>
    <w:rsid w:val="004F1BB5"/>
    <w:rsid w:val="004F1DC8"/>
    <w:rsid w:val="004F4080"/>
    <w:rsid w:val="004F5A86"/>
    <w:rsid w:val="00502226"/>
    <w:rsid w:val="005027D5"/>
    <w:rsid w:val="005031B9"/>
    <w:rsid w:val="00503A87"/>
    <w:rsid w:val="00510CAB"/>
    <w:rsid w:val="00511421"/>
    <w:rsid w:val="005121A9"/>
    <w:rsid w:val="00515699"/>
    <w:rsid w:val="00517272"/>
    <w:rsid w:val="00517676"/>
    <w:rsid w:val="00522994"/>
    <w:rsid w:val="005232F9"/>
    <w:rsid w:val="0052491A"/>
    <w:rsid w:val="00524B0B"/>
    <w:rsid w:val="005253C8"/>
    <w:rsid w:val="00525876"/>
    <w:rsid w:val="00525B37"/>
    <w:rsid w:val="00525CCB"/>
    <w:rsid w:val="00530B45"/>
    <w:rsid w:val="00532410"/>
    <w:rsid w:val="0053387F"/>
    <w:rsid w:val="00534003"/>
    <w:rsid w:val="00534BB1"/>
    <w:rsid w:val="00534CDA"/>
    <w:rsid w:val="00536100"/>
    <w:rsid w:val="005364B6"/>
    <w:rsid w:val="005376A2"/>
    <w:rsid w:val="00537A1E"/>
    <w:rsid w:val="005400A0"/>
    <w:rsid w:val="00541309"/>
    <w:rsid w:val="00542D42"/>
    <w:rsid w:val="00542EF8"/>
    <w:rsid w:val="005431FF"/>
    <w:rsid w:val="00543EC5"/>
    <w:rsid w:val="00545BF8"/>
    <w:rsid w:val="00546F1D"/>
    <w:rsid w:val="00550EED"/>
    <w:rsid w:val="00551336"/>
    <w:rsid w:val="00551876"/>
    <w:rsid w:val="0055345F"/>
    <w:rsid w:val="005551FF"/>
    <w:rsid w:val="00557FB6"/>
    <w:rsid w:val="00560EA3"/>
    <w:rsid w:val="005613E1"/>
    <w:rsid w:val="005655DE"/>
    <w:rsid w:val="005657AF"/>
    <w:rsid w:val="00567FD1"/>
    <w:rsid w:val="005716A4"/>
    <w:rsid w:val="00571903"/>
    <w:rsid w:val="00571F61"/>
    <w:rsid w:val="00572EE7"/>
    <w:rsid w:val="00573BB5"/>
    <w:rsid w:val="00574B27"/>
    <w:rsid w:val="005753C6"/>
    <w:rsid w:val="0057664D"/>
    <w:rsid w:val="0057681C"/>
    <w:rsid w:val="00576CC4"/>
    <w:rsid w:val="005778D0"/>
    <w:rsid w:val="0058174C"/>
    <w:rsid w:val="005827D1"/>
    <w:rsid w:val="005855B1"/>
    <w:rsid w:val="0058621E"/>
    <w:rsid w:val="00586E6B"/>
    <w:rsid w:val="00587302"/>
    <w:rsid w:val="00587B7B"/>
    <w:rsid w:val="00587EA2"/>
    <w:rsid w:val="0059131C"/>
    <w:rsid w:val="00592418"/>
    <w:rsid w:val="00592B09"/>
    <w:rsid w:val="00593003"/>
    <w:rsid w:val="00593038"/>
    <w:rsid w:val="00594229"/>
    <w:rsid w:val="005958C8"/>
    <w:rsid w:val="00596ACD"/>
    <w:rsid w:val="00597FF1"/>
    <w:rsid w:val="005A04DE"/>
    <w:rsid w:val="005A44D6"/>
    <w:rsid w:val="005A75E1"/>
    <w:rsid w:val="005B09D5"/>
    <w:rsid w:val="005B0E75"/>
    <w:rsid w:val="005B20DE"/>
    <w:rsid w:val="005B32D0"/>
    <w:rsid w:val="005B37D1"/>
    <w:rsid w:val="005B39B9"/>
    <w:rsid w:val="005B4C4C"/>
    <w:rsid w:val="005B602D"/>
    <w:rsid w:val="005B6D91"/>
    <w:rsid w:val="005B6E20"/>
    <w:rsid w:val="005C1766"/>
    <w:rsid w:val="005C2543"/>
    <w:rsid w:val="005C2662"/>
    <w:rsid w:val="005C41C4"/>
    <w:rsid w:val="005C4221"/>
    <w:rsid w:val="005C515C"/>
    <w:rsid w:val="005C576A"/>
    <w:rsid w:val="005C65EB"/>
    <w:rsid w:val="005C67F4"/>
    <w:rsid w:val="005C6EC0"/>
    <w:rsid w:val="005C77BC"/>
    <w:rsid w:val="005C78D7"/>
    <w:rsid w:val="005D5545"/>
    <w:rsid w:val="005E1F13"/>
    <w:rsid w:val="005E2B7D"/>
    <w:rsid w:val="005E3945"/>
    <w:rsid w:val="005E3D64"/>
    <w:rsid w:val="005E4D55"/>
    <w:rsid w:val="005E799C"/>
    <w:rsid w:val="005E7B6F"/>
    <w:rsid w:val="005F1283"/>
    <w:rsid w:val="005F2231"/>
    <w:rsid w:val="005F31BB"/>
    <w:rsid w:val="005F33B7"/>
    <w:rsid w:val="005F3504"/>
    <w:rsid w:val="005F694B"/>
    <w:rsid w:val="00600B8F"/>
    <w:rsid w:val="00601292"/>
    <w:rsid w:val="00601B7C"/>
    <w:rsid w:val="0060216C"/>
    <w:rsid w:val="0060397C"/>
    <w:rsid w:val="006045EA"/>
    <w:rsid w:val="00605378"/>
    <w:rsid w:val="00605F09"/>
    <w:rsid w:val="006072D1"/>
    <w:rsid w:val="006132D4"/>
    <w:rsid w:val="006161ED"/>
    <w:rsid w:val="0061662C"/>
    <w:rsid w:val="006168BD"/>
    <w:rsid w:val="006177B5"/>
    <w:rsid w:val="00617EB6"/>
    <w:rsid w:val="006206E0"/>
    <w:rsid w:val="006217E0"/>
    <w:rsid w:val="0062588B"/>
    <w:rsid w:val="00626155"/>
    <w:rsid w:val="00630177"/>
    <w:rsid w:val="0063090D"/>
    <w:rsid w:val="006318C5"/>
    <w:rsid w:val="0063499E"/>
    <w:rsid w:val="00634D3F"/>
    <w:rsid w:val="00636DF8"/>
    <w:rsid w:val="006401B6"/>
    <w:rsid w:val="00640D1F"/>
    <w:rsid w:val="006414BF"/>
    <w:rsid w:val="006415DA"/>
    <w:rsid w:val="00642408"/>
    <w:rsid w:val="00642E0A"/>
    <w:rsid w:val="0064475D"/>
    <w:rsid w:val="00644ACA"/>
    <w:rsid w:val="00647035"/>
    <w:rsid w:val="006520A1"/>
    <w:rsid w:val="00652A28"/>
    <w:rsid w:val="00652D9A"/>
    <w:rsid w:val="006545B0"/>
    <w:rsid w:val="00655263"/>
    <w:rsid w:val="00656FC3"/>
    <w:rsid w:val="00662AE0"/>
    <w:rsid w:val="00663710"/>
    <w:rsid w:val="00663773"/>
    <w:rsid w:val="00663AAD"/>
    <w:rsid w:val="00665726"/>
    <w:rsid w:val="006658AC"/>
    <w:rsid w:val="006701AF"/>
    <w:rsid w:val="00670D7E"/>
    <w:rsid w:val="006731E4"/>
    <w:rsid w:val="00673FA4"/>
    <w:rsid w:val="0067576A"/>
    <w:rsid w:val="00675B8B"/>
    <w:rsid w:val="00676D03"/>
    <w:rsid w:val="00680774"/>
    <w:rsid w:val="00683726"/>
    <w:rsid w:val="00684BCC"/>
    <w:rsid w:val="00693445"/>
    <w:rsid w:val="00693721"/>
    <w:rsid w:val="006946ED"/>
    <w:rsid w:val="006968F8"/>
    <w:rsid w:val="006A0730"/>
    <w:rsid w:val="006A0B90"/>
    <w:rsid w:val="006A1C34"/>
    <w:rsid w:val="006A2FB6"/>
    <w:rsid w:val="006A52B1"/>
    <w:rsid w:val="006A6919"/>
    <w:rsid w:val="006A6A0A"/>
    <w:rsid w:val="006A729E"/>
    <w:rsid w:val="006B0FCF"/>
    <w:rsid w:val="006B29C4"/>
    <w:rsid w:val="006B2AE1"/>
    <w:rsid w:val="006B4E07"/>
    <w:rsid w:val="006B56D9"/>
    <w:rsid w:val="006B581E"/>
    <w:rsid w:val="006B67CE"/>
    <w:rsid w:val="006C4692"/>
    <w:rsid w:val="006C4784"/>
    <w:rsid w:val="006C5251"/>
    <w:rsid w:val="006C55D4"/>
    <w:rsid w:val="006C7C79"/>
    <w:rsid w:val="006C7EFC"/>
    <w:rsid w:val="006D23B1"/>
    <w:rsid w:val="006D2C5B"/>
    <w:rsid w:val="006D32C5"/>
    <w:rsid w:val="006D34DF"/>
    <w:rsid w:val="006D43A6"/>
    <w:rsid w:val="006D6A71"/>
    <w:rsid w:val="006E4CF8"/>
    <w:rsid w:val="006E5FB2"/>
    <w:rsid w:val="006E71BF"/>
    <w:rsid w:val="006F081E"/>
    <w:rsid w:val="006F1BE5"/>
    <w:rsid w:val="006F22AB"/>
    <w:rsid w:val="006F2447"/>
    <w:rsid w:val="006F348E"/>
    <w:rsid w:val="006F3B63"/>
    <w:rsid w:val="006F4A57"/>
    <w:rsid w:val="006F4D40"/>
    <w:rsid w:val="006F719F"/>
    <w:rsid w:val="00700767"/>
    <w:rsid w:val="00700790"/>
    <w:rsid w:val="00700954"/>
    <w:rsid w:val="00701E4E"/>
    <w:rsid w:val="00702B8A"/>
    <w:rsid w:val="00703E5D"/>
    <w:rsid w:val="007041D7"/>
    <w:rsid w:val="00704279"/>
    <w:rsid w:val="00707BD1"/>
    <w:rsid w:val="00710527"/>
    <w:rsid w:val="00711F42"/>
    <w:rsid w:val="0071274A"/>
    <w:rsid w:val="00712ACF"/>
    <w:rsid w:val="00712F67"/>
    <w:rsid w:val="007161F3"/>
    <w:rsid w:val="0071629C"/>
    <w:rsid w:val="00716C5F"/>
    <w:rsid w:val="0072264A"/>
    <w:rsid w:val="007240BF"/>
    <w:rsid w:val="007250D5"/>
    <w:rsid w:val="0072512B"/>
    <w:rsid w:val="0072514C"/>
    <w:rsid w:val="007254E1"/>
    <w:rsid w:val="00725A49"/>
    <w:rsid w:val="00725CAA"/>
    <w:rsid w:val="00726382"/>
    <w:rsid w:val="00726791"/>
    <w:rsid w:val="007300E4"/>
    <w:rsid w:val="00730DFE"/>
    <w:rsid w:val="007313F8"/>
    <w:rsid w:val="00731850"/>
    <w:rsid w:val="007348D3"/>
    <w:rsid w:val="00734E80"/>
    <w:rsid w:val="007412E7"/>
    <w:rsid w:val="00741C8D"/>
    <w:rsid w:val="00743341"/>
    <w:rsid w:val="007437DF"/>
    <w:rsid w:val="00743B0C"/>
    <w:rsid w:val="00743CD1"/>
    <w:rsid w:val="0074435F"/>
    <w:rsid w:val="00744822"/>
    <w:rsid w:val="007463B3"/>
    <w:rsid w:val="00747061"/>
    <w:rsid w:val="00747A16"/>
    <w:rsid w:val="0075086E"/>
    <w:rsid w:val="00750952"/>
    <w:rsid w:val="00750B77"/>
    <w:rsid w:val="00752FFD"/>
    <w:rsid w:val="007569A6"/>
    <w:rsid w:val="00756B06"/>
    <w:rsid w:val="00757C4A"/>
    <w:rsid w:val="00760710"/>
    <w:rsid w:val="00760818"/>
    <w:rsid w:val="007634FA"/>
    <w:rsid w:val="00764AA2"/>
    <w:rsid w:val="00766360"/>
    <w:rsid w:val="0077091F"/>
    <w:rsid w:val="00771385"/>
    <w:rsid w:val="007715C2"/>
    <w:rsid w:val="00771942"/>
    <w:rsid w:val="00771A83"/>
    <w:rsid w:val="007747B5"/>
    <w:rsid w:val="00775315"/>
    <w:rsid w:val="00775EB0"/>
    <w:rsid w:val="00776156"/>
    <w:rsid w:val="00782E66"/>
    <w:rsid w:val="007831A5"/>
    <w:rsid w:val="00785107"/>
    <w:rsid w:val="00785145"/>
    <w:rsid w:val="007867F3"/>
    <w:rsid w:val="00786E27"/>
    <w:rsid w:val="00787C70"/>
    <w:rsid w:val="00787D3F"/>
    <w:rsid w:val="00790CBE"/>
    <w:rsid w:val="00792394"/>
    <w:rsid w:val="00792534"/>
    <w:rsid w:val="007939A7"/>
    <w:rsid w:val="007947A8"/>
    <w:rsid w:val="00796120"/>
    <w:rsid w:val="007966E9"/>
    <w:rsid w:val="007974DA"/>
    <w:rsid w:val="00797DF0"/>
    <w:rsid w:val="007A20C9"/>
    <w:rsid w:val="007A3223"/>
    <w:rsid w:val="007A4334"/>
    <w:rsid w:val="007A781F"/>
    <w:rsid w:val="007B1444"/>
    <w:rsid w:val="007B2FF5"/>
    <w:rsid w:val="007B49A5"/>
    <w:rsid w:val="007B605D"/>
    <w:rsid w:val="007B60EA"/>
    <w:rsid w:val="007B6978"/>
    <w:rsid w:val="007B71B2"/>
    <w:rsid w:val="007B7359"/>
    <w:rsid w:val="007B7BEA"/>
    <w:rsid w:val="007C0D96"/>
    <w:rsid w:val="007C14FE"/>
    <w:rsid w:val="007C1E1D"/>
    <w:rsid w:val="007C26E7"/>
    <w:rsid w:val="007C3157"/>
    <w:rsid w:val="007C3265"/>
    <w:rsid w:val="007D0C2A"/>
    <w:rsid w:val="007D1683"/>
    <w:rsid w:val="007D1C65"/>
    <w:rsid w:val="007D1E21"/>
    <w:rsid w:val="007D21A5"/>
    <w:rsid w:val="007D26F2"/>
    <w:rsid w:val="007D3C78"/>
    <w:rsid w:val="007D407B"/>
    <w:rsid w:val="007D56A3"/>
    <w:rsid w:val="007E02DD"/>
    <w:rsid w:val="007E1235"/>
    <w:rsid w:val="007E2357"/>
    <w:rsid w:val="007E2BF7"/>
    <w:rsid w:val="007E3649"/>
    <w:rsid w:val="007E4872"/>
    <w:rsid w:val="007E631E"/>
    <w:rsid w:val="007E6A44"/>
    <w:rsid w:val="007E7515"/>
    <w:rsid w:val="007F2A97"/>
    <w:rsid w:val="007F2F49"/>
    <w:rsid w:val="007F4072"/>
    <w:rsid w:val="007F4CFB"/>
    <w:rsid w:val="007F58A8"/>
    <w:rsid w:val="007F672B"/>
    <w:rsid w:val="007F7072"/>
    <w:rsid w:val="007F78A1"/>
    <w:rsid w:val="00800823"/>
    <w:rsid w:val="00800A67"/>
    <w:rsid w:val="008017CD"/>
    <w:rsid w:val="00802C45"/>
    <w:rsid w:val="008038E5"/>
    <w:rsid w:val="00804247"/>
    <w:rsid w:val="00804BEF"/>
    <w:rsid w:val="00805065"/>
    <w:rsid w:val="00805599"/>
    <w:rsid w:val="00807401"/>
    <w:rsid w:val="00812E81"/>
    <w:rsid w:val="0081345C"/>
    <w:rsid w:val="0081382F"/>
    <w:rsid w:val="008152A6"/>
    <w:rsid w:val="008207EF"/>
    <w:rsid w:val="008207F3"/>
    <w:rsid w:val="008220A7"/>
    <w:rsid w:val="00822611"/>
    <w:rsid w:val="00823F07"/>
    <w:rsid w:val="008245CF"/>
    <w:rsid w:val="00824DAF"/>
    <w:rsid w:val="00825FA0"/>
    <w:rsid w:val="0082604B"/>
    <w:rsid w:val="008264FE"/>
    <w:rsid w:val="00826C37"/>
    <w:rsid w:val="00827746"/>
    <w:rsid w:val="00830B5B"/>
    <w:rsid w:val="00831E20"/>
    <w:rsid w:val="008325C4"/>
    <w:rsid w:val="0083347D"/>
    <w:rsid w:val="0083409B"/>
    <w:rsid w:val="00834554"/>
    <w:rsid w:val="008358E3"/>
    <w:rsid w:val="00835BD7"/>
    <w:rsid w:val="00835ED7"/>
    <w:rsid w:val="00837F5D"/>
    <w:rsid w:val="0084115F"/>
    <w:rsid w:val="008414AC"/>
    <w:rsid w:val="00841851"/>
    <w:rsid w:val="00845C56"/>
    <w:rsid w:val="008462CD"/>
    <w:rsid w:val="008468C3"/>
    <w:rsid w:val="008478F2"/>
    <w:rsid w:val="00850BF4"/>
    <w:rsid w:val="00851CBE"/>
    <w:rsid w:val="008544CC"/>
    <w:rsid w:val="00854561"/>
    <w:rsid w:val="0085692F"/>
    <w:rsid w:val="0085697B"/>
    <w:rsid w:val="00856A56"/>
    <w:rsid w:val="00861547"/>
    <w:rsid w:val="008616EE"/>
    <w:rsid w:val="0086687A"/>
    <w:rsid w:val="00866984"/>
    <w:rsid w:val="0087073D"/>
    <w:rsid w:val="00871266"/>
    <w:rsid w:val="00872438"/>
    <w:rsid w:val="0087301F"/>
    <w:rsid w:val="008737AB"/>
    <w:rsid w:val="00874BB1"/>
    <w:rsid w:val="00875226"/>
    <w:rsid w:val="008754C5"/>
    <w:rsid w:val="0087629D"/>
    <w:rsid w:val="00876EBC"/>
    <w:rsid w:val="00877ABD"/>
    <w:rsid w:val="00883574"/>
    <w:rsid w:val="0088515A"/>
    <w:rsid w:val="0088591C"/>
    <w:rsid w:val="00886DB2"/>
    <w:rsid w:val="0088719B"/>
    <w:rsid w:val="00890834"/>
    <w:rsid w:val="00891317"/>
    <w:rsid w:val="00891A89"/>
    <w:rsid w:val="0089487A"/>
    <w:rsid w:val="00895042"/>
    <w:rsid w:val="008A00D2"/>
    <w:rsid w:val="008A01B1"/>
    <w:rsid w:val="008A1107"/>
    <w:rsid w:val="008A31AB"/>
    <w:rsid w:val="008A63C2"/>
    <w:rsid w:val="008A7C08"/>
    <w:rsid w:val="008B1E71"/>
    <w:rsid w:val="008B2823"/>
    <w:rsid w:val="008B2D62"/>
    <w:rsid w:val="008B4EC2"/>
    <w:rsid w:val="008B7598"/>
    <w:rsid w:val="008C0824"/>
    <w:rsid w:val="008C092E"/>
    <w:rsid w:val="008C0B3D"/>
    <w:rsid w:val="008C1229"/>
    <w:rsid w:val="008C1F2B"/>
    <w:rsid w:val="008C3611"/>
    <w:rsid w:val="008C7C88"/>
    <w:rsid w:val="008D0A5C"/>
    <w:rsid w:val="008D15CC"/>
    <w:rsid w:val="008D6704"/>
    <w:rsid w:val="008E279A"/>
    <w:rsid w:val="008E27F7"/>
    <w:rsid w:val="008E439E"/>
    <w:rsid w:val="008E69C1"/>
    <w:rsid w:val="008E7EA7"/>
    <w:rsid w:val="008F0993"/>
    <w:rsid w:val="008F12ED"/>
    <w:rsid w:val="008F3E9B"/>
    <w:rsid w:val="008F4C28"/>
    <w:rsid w:val="008F57D4"/>
    <w:rsid w:val="008F5DAF"/>
    <w:rsid w:val="00901A7D"/>
    <w:rsid w:val="00901E41"/>
    <w:rsid w:val="00902DEA"/>
    <w:rsid w:val="00904BDC"/>
    <w:rsid w:val="00905AB6"/>
    <w:rsid w:val="00905AFB"/>
    <w:rsid w:val="00905C3D"/>
    <w:rsid w:val="00906B60"/>
    <w:rsid w:val="009075A3"/>
    <w:rsid w:val="00913CF8"/>
    <w:rsid w:val="0091487D"/>
    <w:rsid w:val="00921DCE"/>
    <w:rsid w:val="0092240D"/>
    <w:rsid w:val="00922D6A"/>
    <w:rsid w:val="00923C1F"/>
    <w:rsid w:val="00926B5B"/>
    <w:rsid w:val="00926DFE"/>
    <w:rsid w:val="009271F3"/>
    <w:rsid w:val="00930759"/>
    <w:rsid w:val="00930D5C"/>
    <w:rsid w:val="00930F88"/>
    <w:rsid w:val="00931B55"/>
    <w:rsid w:val="00932FEF"/>
    <w:rsid w:val="00934AC2"/>
    <w:rsid w:val="00934E15"/>
    <w:rsid w:val="0093659A"/>
    <w:rsid w:val="0093719C"/>
    <w:rsid w:val="00940638"/>
    <w:rsid w:val="0094145A"/>
    <w:rsid w:val="00942544"/>
    <w:rsid w:val="0094283D"/>
    <w:rsid w:val="00950252"/>
    <w:rsid w:val="00950C06"/>
    <w:rsid w:val="0095157B"/>
    <w:rsid w:val="00951FFB"/>
    <w:rsid w:val="00952481"/>
    <w:rsid w:val="00953A47"/>
    <w:rsid w:val="00954770"/>
    <w:rsid w:val="00955966"/>
    <w:rsid w:val="00955AC9"/>
    <w:rsid w:val="009563F4"/>
    <w:rsid w:val="00956564"/>
    <w:rsid w:val="00961C3B"/>
    <w:rsid w:val="00962B19"/>
    <w:rsid w:val="00963520"/>
    <w:rsid w:val="00964995"/>
    <w:rsid w:val="00964E90"/>
    <w:rsid w:val="0096554D"/>
    <w:rsid w:val="00965CD2"/>
    <w:rsid w:val="00967212"/>
    <w:rsid w:val="00970781"/>
    <w:rsid w:val="0097103E"/>
    <w:rsid w:val="0097173A"/>
    <w:rsid w:val="009717D2"/>
    <w:rsid w:val="00971872"/>
    <w:rsid w:val="009736A6"/>
    <w:rsid w:val="009762C4"/>
    <w:rsid w:val="00976ABF"/>
    <w:rsid w:val="00981D86"/>
    <w:rsid w:val="00982EA4"/>
    <w:rsid w:val="0098355E"/>
    <w:rsid w:val="0098465A"/>
    <w:rsid w:val="00990827"/>
    <w:rsid w:val="00995CF8"/>
    <w:rsid w:val="009962A5"/>
    <w:rsid w:val="00996E79"/>
    <w:rsid w:val="00996F27"/>
    <w:rsid w:val="00997316"/>
    <w:rsid w:val="00997747"/>
    <w:rsid w:val="009A067E"/>
    <w:rsid w:val="009A134B"/>
    <w:rsid w:val="009A1FA4"/>
    <w:rsid w:val="009A4597"/>
    <w:rsid w:val="009A4EA0"/>
    <w:rsid w:val="009A7980"/>
    <w:rsid w:val="009B0674"/>
    <w:rsid w:val="009B1180"/>
    <w:rsid w:val="009B2A37"/>
    <w:rsid w:val="009B2ADC"/>
    <w:rsid w:val="009B4EC2"/>
    <w:rsid w:val="009B4F4E"/>
    <w:rsid w:val="009B508C"/>
    <w:rsid w:val="009B6A7B"/>
    <w:rsid w:val="009C0F60"/>
    <w:rsid w:val="009C1831"/>
    <w:rsid w:val="009C218C"/>
    <w:rsid w:val="009C5263"/>
    <w:rsid w:val="009C552E"/>
    <w:rsid w:val="009C58CC"/>
    <w:rsid w:val="009C6947"/>
    <w:rsid w:val="009D039F"/>
    <w:rsid w:val="009D518C"/>
    <w:rsid w:val="009D7007"/>
    <w:rsid w:val="009D7039"/>
    <w:rsid w:val="009D7DBC"/>
    <w:rsid w:val="009E0BA0"/>
    <w:rsid w:val="009E0CB8"/>
    <w:rsid w:val="009E0EDD"/>
    <w:rsid w:val="009E0F03"/>
    <w:rsid w:val="009E17C9"/>
    <w:rsid w:val="009E6ED7"/>
    <w:rsid w:val="009F5639"/>
    <w:rsid w:val="009F76E2"/>
    <w:rsid w:val="009F7E60"/>
    <w:rsid w:val="00A018E9"/>
    <w:rsid w:val="00A02E9B"/>
    <w:rsid w:val="00A03712"/>
    <w:rsid w:val="00A039C6"/>
    <w:rsid w:val="00A039D4"/>
    <w:rsid w:val="00A045E7"/>
    <w:rsid w:val="00A0498B"/>
    <w:rsid w:val="00A06303"/>
    <w:rsid w:val="00A11C0A"/>
    <w:rsid w:val="00A1222E"/>
    <w:rsid w:val="00A13EC2"/>
    <w:rsid w:val="00A13F0A"/>
    <w:rsid w:val="00A147AD"/>
    <w:rsid w:val="00A14976"/>
    <w:rsid w:val="00A15182"/>
    <w:rsid w:val="00A1668A"/>
    <w:rsid w:val="00A206C1"/>
    <w:rsid w:val="00A20D05"/>
    <w:rsid w:val="00A2139A"/>
    <w:rsid w:val="00A2199B"/>
    <w:rsid w:val="00A21DA1"/>
    <w:rsid w:val="00A2385B"/>
    <w:rsid w:val="00A25B13"/>
    <w:rsid w:val="00A30267"/>
    <w:rsid w:val="00A3153C"/>
    <w:rsid w:val="00A31638"/>
    <w:rsid w:val="00A33577"/>
    <w:rsid w:val="00A34C91"/>
    <w:rsid w:val="00A35226"/>
    <w:rsid w:val="00A35CD1"/>
    <w:rsid w:val="00A369A3"/>
    <w:rsid w:val="00A370AD"/>
    <w:rsid w:val="00A375BB"/>
    <w:rsid w:val="00A37DD0"/>
    <w:rsid w:val="00A401AA"/>
    <w:rsid w:val="00A402A8"/>
    <w:rsid w:val="00A4341B"/>
    <w:rsid w:val="00A444FD"/>
    <w:rsid w:val="00A46A89"/>
    <w:rsid w:val="00A46AD3"/>
    <w:rsid w:val="00A4778E"/>
    <w:rsid w:val="00A47A29"/>
    <w:rsid w:val="00A500B4"/>
    <w:rsid w:val="00A513CA"/>
    <w:rsid w:val="00A527D3"/>
    <w:rsid w:val="00A55620"/>
    <w:rsid w:val="00A55BB7"/>
    <w:rsid w:val="00A5612C"/>
    <w:rsid w:val="00A57BAE"/>
    <w:rsid w:val="00A626F4"/>
    <w:rsid w:val="00A62A51"/>
    <w:rsid w:val="00A64D6B"/>
    <w:rsid w:val="00A6581F"/>
    <w:rsid w:val="00A65A3C"/>
    <w:rsid w:val="00A67A30"/>
    <w:rsid w:val="00A71A8B"/>
    <w:rsid w:val="00A732E3"/>
    <w:rsid w:val="00A73D08"/>
    <w:rsid w:val="00A75D85"/>
    <w:rsid w:val="00A82C59"/>
    <w:rsid w:val="00A84039"/>
    <w:rsid w:val="00A85CD7"/>
    <w:rsid w:val="00A862EC"/>
    <w:rsid w:val="00A8670C"/>
    <w:rsid w:val="00A86D96"/>
    <w:rsid w:val="00A87302"/>
    <w:rsid w:val="00A90403"/>
    <w:rsid w:val="00A91DEF"/>
    <w:rsid w:val="00A9357A"/>
    <w:rsid w:val="00A9412F"/>
    <w:rsid w:val="00A946B7"/>
    <w:rsid w:val="00A97411"/>
    <w:rsid w:val="00AA7DBE"/>
    <w:rsid w:val="00AB5553"/>
    <w:rsid w:val="00AB7C4E"/>
    <w:rsid w:val="00AB7CAF"/>
    <w:rsid w:val="00AC0456"/>
    <w:rsid w:val="00AC07E2"/>
    <w:rsid w:val="00AC3203"/>
    <w:rsid w:val="00AC37ED"/>
    <w:rsid w:val="00AC383A"/>
    <w:rsid w:val="00AC43F1"/>
    <w:rsid w:val="00AC5D26"/>
    <w:rsid w:val="00AC5D36"/>
    <w:rsid w:val="00AC6C2A"/>
    <w:rsid w:val="00AD139C"/>
    <w:rsid w:val="00AD1EC7"/>
    <w:rsid w:val="00AD3C58"/>
    <w:rsid w:val="00AD598A"/>
    <w:rsid w:val="00AD6A99"/>
    <w:rsid w:val="00AE259C"/>
    <w:rsid w:val="00AE26A2"/>
    <w:rsid w:val="00AE3542"/>
    <w:rsid w:val="00AE5C21"/>
    <w:rsid w:val="00AE5E3A"/>
    <w:rsid w:val="00AE72F3"/>
    <w:rsid w:val="00AF5AF4"/>
    <w:rsid w:val="00AF64D8"/>
    <w:rsid w:val="00AF728D"/>
    <w:rsid w:val="00B0268A"/>
    <w:rsid w:val="00B035B2"/>
    <w:rsid w:val="00B04F87"/>
    <w:rsid w:val="00B05985"/>
    <w:rsid w:val="00B05CE9"/>
    <w:rsid w:val="00B05CF6"/>
    <w:rsid w:val="00B06A3F"/>
    <w:rsid w:val="00B119B3"/>
    <w:rsid w:val="00B11B55"/>
    <w:rsid w:val="00B12141"/>
    <w:rsid w:val="00B12E06"/>
    <w:rsid w:val="00B12F0C"/>
    <w:rsid w:val="00B131E4"/>
    <w:rsid w:val="00B14E90"/>
    <w:rsid w:val="00B15688"/>
    <w:rsid w:val="00B1587A"/>
    <w:rsid w:val="00B16745"/>
    <w:rsid w:val="00B1675E"/>
    <w:rsid w:val="00B16E6A"/>
    <w:rsid w:val="00B172CB"/>
    <w:rsid w:val="00B24DDF"/>
    <w:rsid w:val="00B25686"/>
    <w:rsid w:val="00B25E6C"/>
    <w:rsid w:val="00B30424"/>
    <w:rsid w:val="00B30451"/>
    <w:rsid w:val="00B318BF"/>
    <w:rsid w:val="00B337E9"/>
    <w:rsid w:val="00B3453F"/>
    <w:rsid w:val="00B37395"/>
    <w:rsid w:val="00B3740E"/>
    <w:rsid w:val="00B378D3"/>
    <w:rsid w:val="00B424ED"/>
    <w:rsid w:val="00B42A15"/>
    <w:rsid w:val="00B42DD3"/>
    <w:rsid w:val="00B42F2C"/>
    <w:rsid w:val="00B447FE"/>
    <w:rsid w:val="00B45800"/>
    <w:rsid w:val="00B46454"/>
    <w:rsid w:val="00B54AA7"/>
    <w:rsid w:val="00B56574"/>
    <w:rsid w:val="00B56816"/>
    <w:rsid w:val="00B568EC"/>
    <w:rsid w:val="00B57E0F"/>
    <w:rsid w:val="00B6365C"/>
    <w:rsid w:val="00B64013"/>
    <w:rsid w:val="00B6623E"/>
    <w:rsid w:val="00B67A3B"/>
    <w:rsid w:val="00B722A4"/>
    <w:rsid w:val="00B73061"/>
    <w:rsid w:val="00B76BF0"/>
    <w:rsid w:val="00B777BA"/>
    <w:rsid w:val="00B81844"/>
    <w:rsid w:val="00B83BDF"/>
    <w:rsid w:val="00B8495D"/>
    <w:rsid w:val="00B84F9E"/>
    <w:rsid w:val="00B85958"/>
    <w:rsid w:val="00B85F6B"/>
    <w:rsid w:val="00B86B8E"/>
    <w:rsid w:val="00B874C7"/>
    <w:rsid w:val="00B877E6"/>
    <w:rsid w:val="00B900E6"/>
    <w:rsid w:val="00B90998"/>
    <w:rsid w:val="00B917BF"/>
    <w:rsid w:val="00B92997"/>
    <w:rsid w:val="00B941D9"/>
    <w:rsid w:val="00B96270"/>
    <w:rsid w:val="00BA1213"/>
    <w:rsid w:val="00BA12A8"/>
    <w:rsid w:val="00BA1930"/>
    <w:rsid w:val="00BA6479"/>
    <w:rsid w:val="00BA7FCB"/>
    <w:rsid w:val="00BB01CD"/>
    <w:rsid w:val="00BB03AA"/>
    <w:rsid w:val="00BB0D37"/>
    <w:rsid w:val="00BB22A2"/>
    <w:rsid w:val="00BB24AD"/>
    <w:rsid w:val="00BB38EE"/>
    <w:rsid w:val="00BB4135"/>
    <w:rsid w:val="00BB47C6"/>
    <w:rsid w:val="00BB6742"/>
    <w:rsid w:val="00BC01C7"/>
    <w:rsid w:val="00BC0309"/>
    <w:rsid w:val="00BC0E11"/>
    <w:rsid w:val="00BC0E3E"/>
    <w:rsid w:val="00BC0F15"/>
    <w:rsid w:val="00BC2FF6"/>
    <w:rsid w:val="00BC3A88"/>
    <w:rsid w:val="00BC3E73"/>
    <w:rsid w:val="00BC4C4A"/>
    <w:rsid w:val="00BC598E"/>
    <w:rsid w:val="00BC6C35"/>
    <w:rsid w:val="00BC72BB"/>
    <w:rsid w:val="00BD04ED"/>
    <w:rsid w:val="00BD0667"/>
    <w:rsid w:val="00BD11FF"/>
    <w:rsid w:val="00BD138F"/>
    <w:rsid w:val="00BD1798"/>
    <w:rsid w:val="00BD2D80"/>
    <w:rsid w:val="00BD4265"/>
    <w:rsid w:val="00BD4CA4"/>
    <w:rsid w:val="00BD648A"/>
    <w:rsid w:val="00BE0553"/>
    <w:rsid w:val="00BE0982"/>
    <w:rsid w:val="00BE1B31"/>
    <w:rsid w:val="00BE6154"/>
    <w:rsid w:val="00BF123E"/>
    <w:rsid w:val="00BF245E"/>
    <w:rsid w:val="00BF5E66"/>
    <w:rsid w:val="00BF5F31"/>
    <w:rsid w:val="00BF7383"/>
    <w:rsid w:val="00BF75DF"/>
    <w:rsid w:val="00C00434"/>
    <w:rsid w:val="00C00AA5"/>
    <w:rsid w:val="00C02140"/>
    <w:rsid w:val="00C02692"/>
    <w:rsid w:val="00C04A28"/>
    <w:rsid w:val="00C04F00"/>
    <w:rsid w:val="00C0698B"/>
    <w:rsid w:val="00C06990"/>
    <w:rsid w:val="00C06B46"/>
    <w:rsid w:val="00C0788A"/>
    <w:rsid w:val="00C07A6C"/>
    <w:rsid w:val="00C11C73"/>
    <w:rsid w:val="00C124FB"/>
    <w:rsid w:val="00C12BB7"/>
    <w:rsid w:val="00C12DEB"/>
    <w:rsid w:val="00C13219"/>
    <w:rsid w:val="00C15A3F"/>
    <w:rsid w:val="00C1641B"/>
    <w:rsid w:val="00C16E22"/>
    <w:rsid w:val="00C207D7"/>
    <w:rsid w:val="00C217BD"/>
    <w:rsid w:val="00C27208"/>
    <w:rsid w:val="00C320EF"/>
    <w:rsid w:val="00C32157"/>
    <w:rsid w:val="00C33B6F"/>
    <w:rsid w:val="00C342C5"/>
    <w:rsid w:val="00C343BE"/>
    <w:rsid w:val="00C345CC"/>
    <w:rsid w:val="00C34A1A"/>
    <w:rsid w:val="00C37E83"/>
    <w:rsid w:val="00C41409"/>
    <w:rsid w:val="00C4317E"/>
    <w:rsid w:val="00C4454C"/>
    <w:rsid w:val="00C44A21"/>
    <w:rsid w:val="00C45792"/>
    <w:rsid w:val="00C465D8"/>
    <w:rsid w:val="00C47F80"/>
    <w:rsid w:val="00C5070B"/>
    <w:rsid w:val="00C5127F"/>
    <w:rsid w:val="00C51680"/>
    <w:rsid w:val="00C51CCE"/>
    <w:rsid w:val="00C52232"/>
    <w:rsid w:val="00C53457"/>
    <w:rsid w:val="00C5489F"/>
    <w:rsid w:val="00C554B6"/>
    <w:rsid w:val="00C55726"/>
    <w:rsid w:val="00C55EFF"/>
    <w:rsid w:val="00C6146D"/>
    <w:rsid w:val="00C624FB"/>
    <w:rsid w:val="00C63476"/>
    <w:rsid w:val="00C63EA9"/>
    <w:rsid w:val="00C642A0"/>
    <w:rsid w:val="00C64B4A"/>
    <w:rsid w:val="00C67A6D"/>
    <w:rsid w:val="00C67DA7"/>
    <w:rsid w:val="00C712DA"/>
    <w:rsid w:val="00C71326"/>
    <w:rsid w:val="00C71469"/>
    <w:rsid w:val="00C731B9"/>
    <w:rsid w:val="00C73E22"/>
    <w:rsid w:val="00C758A5"/>
    <w:rsid w:val="00C75E48"/>
    <w:rsid w:val="00C7649D"/>
    <w:rsid w:val="00C764F6"/>
    <w:rsid w:val="00C76F04"/>
    <w:rsid w:val="00C8274C"/>
    <w:rsid w:val="00C82EC5"/>
    <w:rsid w:val="00C833DA"/>
    <w:rsid w:val="00C84530"/>
    <w:rsid w:val="00C84EF9"/>
    <w:rsid w:val="00C86E15"/>
    <w:rsid w:val="00C9058C"/>
    <w:rsid w:val="00C91FAC"/>
    <w:rsid w:val="00C93FE5"/>
    <w:rsid w:val="00C950A2"/>
    <w:rsid w:val="00CA0564"/>
    <w:rsid w:val="00CA07BE"/>
    <w:rsid w:val="00CA1658"/>
    <w:rsid w:val="00CA1CF1"/>
    <w:rsid w:val="00CA20DD"/>
    <w:rsid w:val="00CA2486"/>
    <w:rsid w:val="00CA2CA8"/>
    <w:rsid w:val="00CA2DDE"/>
    <w:rsid w:val="00CA36E9"/>
    <w:rsid w:val="00CA3EB3"/>
    <w:rsid w:val="00CA5727"/>
    <w:rsid w:val="00CA73F4"/>
    <w:rsid w:val="00CB62CD"/>
    <w:rsid w:val="00CB7170"/>
    <w:rsid w:val="00CB7D81"/>
    <w:rsid w:val="00CC1998"/>
    <w:rsid w:val="00CC3B1B"/>
    <w:rsid w:val="00CC3DB8"/>
    <w:rsid w:val="00CC4B63"/>
    <w:rsid w:val="00CC56C0"/>
    <w:rsid w:val="00CC5ACA"/>
    <w:rsid w:val="00CC5DDF"/>
    <w:rsid w:val="00CD220A"/>
    <w:rsid w:val="00CD315B"/>
    <w:rsid w:val="00CD464E"/>
    <w:rsid w:val="00CD565B"/>
    <w:rsid w:val="00CD619A"/>
    <w:rsid w:val="00CE0593"/>
    <w:rsid w:val="00CE5994"/>
    <w:rsid w:val="00CE6024"/>
    <w:rsid w:val="00CE6322"/>
    <w:rsid w:val="00CE71DC"/>
    <w:rsid w:val="00CE78A4"/>
    <w:rsid w:val="00CF0825"/>
    <w:rsid w:val="00CF10CA"/>
    <w:rsid w:val="00CF27B7"/>
    <w:rsid w:val="00CF5B7C"/>
    <w:rsid w:val="00CF6273"/>
    <w:rsid w:val="00CF62E2"/>
    <w:rsid w:val="00D0038B"/>
    <w:rsid w:val="00D003EF"/>
    <w:rsid w:val="00D013D1"/>
    <w:rsid w:val="00D01C2D"/>
    <w:rsid w:val="00D05CCD"/>
    <w:rsid w:val="00D06630"/>
    <w:rsid w:val="00D07DB8"/>
    <w:rsid w:val="00D10747"/>
    <w:rsid w:val="00D121D3"/>
    <w:rsid w:val="00D17228"/>
    <w:rsid w:val="00D212D1"/>
    <w:rsid w:val="00D2166F"/>
    <w:rsid w:val="00D23077"/>
    <w:rsid w:val="00D23629"/>
    <w:rsid w:val="00D23C44"/>
    <w:rsid w:val="00D24C54"/>
    <w:rsid w:val="00D278B2"/>
    <w:rsid w:val="00D306DB"/>
    <w:rsid w:val="00D3096B"/>
    <w:rsid w:val="00D330EB"/>
    <w:rsid w:val="00D35EB7"/>
    <w:rsid w:val="00D36F60"/>
    <w:rsid w:val="00D37CF3"/>
    <w:rsid w:val="00D41022"/>
    <w:rsid w:val="00D41D89"/>
    <w:rsid w:val="00D42021"/>
    <w:rsid w:val="00D42C59"/>
    <w:rsid w:val="00D43072"/>
    <w:rsid w:val="00D432F8"/>
    <w:rsid w:val="00D447F3"/>
    <w:rsid w:val="00D465E6"/>
    <w:rsid w:val="00D50B9E"/>
    <w:rsid w:val="00D52201"/>
    <w:rsid w:val="00D54143"/>
    <w:rsid w:val="00D5414B"/>
    <w:rsid w:val="00D56450"/>
    <w:rsid w:val="00D57296"/>
    <w:rsid w:val="00D57BB5"/>
    <w:rsid w:val="00D603F0"/>
    <w:rsid w:val="00D616DC"/>
    <w:rsid w:val="00D62ECA"/>
    <w:rsid w:val="00D62F96"/>
    <w:rsid w:val="00D650AF"/>
    <w:rsid w:val="00D65133"/>
    <w:rsid w:val="00D7046C"/>
    <w:rsid w:val="00D71532"/>
    <w:rsid w:val="00D725DE"/>
    <w:rsid w:val="00D73680"/>
    <w:rsid w:val="00D738D1"/>
    <w:rsid w:val="00D73DE3"/>
    <w:rsid w:val="00D746A6"/>
    <w:rsid w:val="00D75006"/>
    <w:rsid w:val="00D81894"/>
    <w:rsid w:val="00D8291A"/>
    <w:rsid w:val="00D82AC9"/>
    <w:rsid w:val="00D83518"/>
    <w:rsid w:val="00D83BA8"/>
    <w:rsid w:val="00D851F5"/>
    <w:rsid w:val="00D8573B"/>
    <w:rsid w:val="00D85F51"/>
    <w:rsid w:val="00D86C72"/>
    <w:rsid w:val="00D87334"/>
    <w:rsid w:val="00D873D5"/>
    <w:rsid w:val="00D935B7"/>
    <w:rsid w:val="00D93FB8"/>
    <w:rsid w:val="00D944BE"/>
    <w:rsid w:val="00D95903"/>
    <w:rsid w:val="00DA0E34"/>
    <w:rsid w:val="00DA0FC2"/>
    <w:rsid w:val="00DA1A49"/>
    <w:rsid w:val="00DA2E30"/>
    <w:rsid w:val="00DA3583"/>
    <w:rsid w:val="00DA445A"/>
    <w:rsid w:val="00DA4B5F"/>
    <w:rsid w:val="00DA5140"/>
    <w:rsid w:val="00DA58F1"/>
    <w:rsid w:val="00DB1780"/>
    <w:rsid w:val="00DB1A1A"/>
    <w:rsid w:val="00DB1C22"/>
    <w:rsid w:val="00DB28C0"/>
    <w:rsid w:val="00DB4CB6"/>
    <w:rsid w:val="00DB5232"/>
    <w:rsid w:val="00DB666F"/>
    <w:rsid w:val="00DB770B"/>
    <w:rsid w:val="00DB7C8C"/>
    <w:rsid w:val="00DB7DD4"/>
    <w:rsid w:val="00DC1CEA"/>
    <w:rsid w:val="00DC453C"/>
    <w:rsid w:val="00DC6C9E"/>
    <w:rsid w:val="00DC7A28"/>
    <w:rsid w:val="00DC7AE6"/>
    <w:rsid w:val="00DD0F76"/>
    <w:rsid w:val="00DD2F73"/>
    <w:rsid w:val="00DD3F3A"/>
    <w:rsid w:val="00DD529B"/>
    <w:rsid w:val="00DD5919"/>
    <w:rsid w:val="00DD63B3"/>
    <w:rsid w:val="00DE076C"/>
    <w:rsid w:val="00DE2701"/>
    <w:rsid w:val="00DE303E"/>
    <w:rsid w:val="00DE454B"/>
    <w:rsid w:val="00DE4714"/>
    <w:rsid w:val="00DE4AFF"/>
    <w:rsid w:val="00DE5F08"/>
    <w:rsid w:val="00DF02FC"/>
    <w:rsid w:val="00DF3F4E"/>
    <w:rsid w:val="00DF4761"/>
    <w:rsid w:val="00DF4912"/>
    <w:rsid w:val="00DF4F4C"/>
    <w:rsid w:val="00DF5125"/>
    <w:rsid w:val="00DF5CC4"/>
    <w:rsid w:val="00DF6180"/>
    <w:rsid w:val="00DF65C1"/>
    <w:rsid w:val="00DF71D1"/>
    <w:rsid w:val="00DF7290"/>
    <w:rsid w:val="00E00E53"/>
    <w:rsid w:val="00E03D9A"/>
    <w:rsid w:val="00E04ED5"/>
    <w:rsid w:val="00E1154E"/>
    <w:rsid w:val="00E11AFB"/>
    <w:rsid w:val="00E12B57"/>
    <w:rsid w:val="00E14ABB"/>
    <w:rsid w:val="00E15F7B"/>
    <w:rsid w:val="00E16694"/>
    <w:rsid w:val="00E16813"/>
    <w:rsid w:val="00E16E4D"/>
    <w:rsid w:val="00E212DD"/>
    <w:rsid w:val="00E2327E"/>
    <w:rsid w:val="00E266B9"/>
    <w:rsid w:val="00E33454"/>
    <w:rsid w:val="00E33475"/>
    <w:rsid w:val="00E33638"/>
    <w:rsid w:val="00E3391C"/>
    <w:rsid w:val="00E3425A"/>
    <w:rsid w:val="00E35AF4"/>
    <w:rsid w:val="00E362D0"/>
    <w:rsid w:val="00E37432"/>
    <w:rsid w:val="00E41E96"/>
    <w:rsid w:val="00E4212D"/>
    <w:rsid w:val="00E42B9D"/>
    <w:rsid w:val="00E446F1"/>
    <w:rsid w:val="00E4668C"/>
    <w:rsid w:val="00E5034D"/>
    <w:rsid w:val="00E54A5D"/>
    <w:rsid w:val="00E56C8B"/>
    <w:rsid w:val="00E56D4D"/>
    <w:rsid w:val="00E572F6"/>
    <w:rsid w:val="00E60092"/>
    <w:rsid w:val="00E6072B"/>
    <w:rsid w:val="00E612FC"/>
    <w:rsid w:val="00E62063"/>
    <w:rsid w:val="00E635AA"/>
    <w:rsid w:val="00E63923"/>
    <w:rsid w:val="00E63B92"/>
    <w:rsid w:val="00E64F47"/>
    <w:rsid w:val="00E65017"/>
    <w:rsid w:val="00E66096"/>
    <w:rsid w:val="00E66D57"/>
    <w:rsid w:val="00E67FC2"/>
    <w:rsid w:val="00E7128F"/>
    <w:rsid w:val="00E71D84"/>
    <w:rsid w:val="00E71E28"/>
    <w:rsid w:val="00E74D6C"/>
    <w:rsid w:val="00E777F4"/>
    <w:rsid w:val="00E802CB"/>
    <w:rsid w:val="00E80F9A"/>
    <w:rsid w:val="00E830BB"/>
    <w:rsid w:val="00E87A07"/>
    <w:rsid w:val="00E91C8C"/>
    <w:rsid w:val="00E93791"/>
    <w:rsid w:val="00E93AF7"/>
    <w:rsid w:val="00E956E5"/>
    <w:rsid w:val="00E95F0C"/>
    <w:rsid w:val="00E978AC"/>
    <w:rsid w:val="00EA017A"/>
    <w:rsid w:val="00EA0ACA"/>
    <w:rsid w:val="00EA1D5B"/>
    <w:rsid w:val="00EA234A"/>
    <w:rsid w:val="00EA2F0D"/>
    <w:rsid w:val="00EA3FBC"/>
    <w:rsid w:val="00EB1ADB"/>
    <w:rsid w:val="00EB2B0F"/>
    <w:rsid w:val="00EB309B"/>
    <w:rsid w:val="00EB3FCD"/>
    <w:rsid w:val="00EB4353"/>
    <w:rsid w:val="00EC0513"/>
    <w:rsid w:val="00EC0762"/>
    <w:rsid w:val="00EC29B5"/>
    <w:rsid w:val="00EC2A7E"/>
    <w:rsid w:val="00EC2BE0"/>
    <w:rsid w:val="00EC4E0F"/>
    <w:rsid w:val="00EC5862"/>
    <w:rsid w:val="00ED0D74"/>
    <w:rsid w:val="00ED161E"/>
    <w:rsid w:val="00ED1819"/>
    <w:rsid w:val="00ED291F"/>
    <w:rsid w:val="00ED30B8"/>
    <w:rsid w:val="00ED4310"/>
    <w:rsid w:val="00ED69F4"/>
    <w:rsid w:val="00ED6DF2"/>
    <w:rsid w:val="00EE1063"/>
    <w:rsid w:val="00EE4091"/>
    <w:rsid w:val="00EE4117"/>
    <w:rsid w:val="00EE48F0"/>
    <w:rsid w:val="00EE5CE4"/>
    <w:rsid w:val="00EE6050"/>
    <w:rsid w:val="00EE7AC7"/>
    <w:rsid w:val="00EF0210"/>
    <w:rsid w:val="00EF2CD8"/>
    <w:rsid w:val="00EF3270"/>
    <w:rsid w:val="00EF32AA"/>
    <w:rsid w:val="00EF46CF"/>
    <w:rsid w:val="00EF5F1D"/>
    <w:rsid w:val="00F0081A"/>
    <w:rsid w:val="00F02E8C"/>
    <w:rsid w:val="00F05E08"/>
    <w:rsid w:val="00F060AD"/>
    <w:rsid w:val="00F06441"/>
    <w:rsid w:val="00F07192"/>
    <w:rsid w:val="00F10663"/>
    <w:rsid w:val="00F1112E"/>
    <w:rsid w:val="00F11DD0"/>
    <w:rsid w:val="00F131A9"/>
    <w:rsid w:val="00F138BC"/>
    <w:rsid w:val="00F157F3"/>
    <w:rsid w:val="00F21293"/>
    <w:rsid w:val="00F21298"/>
    <w:rsid w:val="00F21D37"/>
    <w:rsid w:val="00F21DEE"/>
    <w:rsid w:val="00F22215"/>
    <w:rsid w:val="00F233EE"/>
    <w:rsid w:val="00F25698"/>
    <w:rsid w:val="00F25861"/>
    <w:rsid w:val="00F279B9"/>
    <w:rsid w:val="00F3227A"/>
    <w:rsid w:val="00F32773"/>
    <w:rsid w:val="00F33F0A"/>
    <w:rsid w:val="00F34F9E"/>
    <w:rsid w:val="00F3519E"/>
    <w:rsid w:val="00F35533"/>
    <w:rsid w:val="00F35C38"/>
    <w:rsid w:val="00F37AB4"/>
    <w:rsid w:val="00F45E5D"/>
    <w:rsid w:val="00F46BB4"/>
    <w:rsid w:val="00F501BA"/>
    <w:rsid w:val="00F50415"/>
    <w:rsid w:val="00F527C2"/>
    <w:rsid w:val="00F53626"/>
    <w:rsid w:val="00F5503C"/>
    <w:rsid w:val="00F56A02"/>
    <w:rsid w:val="00F56A9D"/>
    <w:rsid w:val="00F5734C"/>
    <w:rsid w:val="00F60E3D"/>
    <w:rsid w:val="00F6129A"/>
    <w:rsid w:val="00F657BF"/>
    <w:rsid w:val="00F65FE9"/>
    <w:rsid w:val="00F66FAF"/>
    <w:rsid w:val="00F7170A"/>
    <w:rsid w:val="00F74036"/>
    <w:rsid w:val="00F7531C"/>
    <w:rsid w:val="00F753F7"/>
    <w:rsid w:val="00F76E17"/>
    <w:rsid w:val="00F77E1E"/>
    <w:rsid w:val="00F85010"/>
    <w:rsid w:val="00F854F8"/>
    <w:rsid w:val="00F8727E"/>
    <w:rsid w:val="00F87B57"/>
    <w:rsid w:val="00F87EF5"/>
    <w:rsid w:val="00F91C1F"/>
    <w:rsid w:val="00F944FC"/>
    <w:rsid w:val="00F94CD4"/>
    <w:rsid w:val="00F951B7"/>
    <w:rsid w:val="00F9530B"/>
    <w:rsid w:val="00F972F5"/>
    <w:rsid w:val="00F976A1"/>
    <w:rsid w:val="00FA0540"/>
    <w:rsid w:val="00FA2785"/>
    <w:rsid w:val="00FA3FE0"/>
    <w:rsid w:val="00FA46D4"/>
    <w:rsid w:val="00FA60D2"/>
    <w:rsid w:val="00FA69E0"/>
    <w:rsid w:val="00FA728A"/>
    <w:rsid w:val="00FB02D9"/>
    <w:rsid w:val="00FB21A0"/>
    <w:rsid w:val="00FB3ABE"/>
    <w:rsid w:val="00FB5205"/>
    <w:rsid w:val="00FB5A51"/>
    <w:rsid w:val="00FB6202"/>
    <w:rsid w:val="00FC0E5D"/>
    <w:rsid w:val="00FC3A09"/>
    <w:rsid w:val="00FC6B56"/>
    <w:rsid w:val="00FD0159"/>
    <w:rsid w:val="00FD1204"/>
    <w:rsid w:val="00FD7EEA"/>
    <w:rsid w:val="00FE0087"/>
    <w:rsid w:val="00FE0612"/>
    <w:rsid w:val="00FE070D"/>
    <w:rsid w:val="00FE098F"/>
    <w:rsid w:val="00FE1C68"/>
    <w:rsid w:val="00FE79AA"/>
    <w:rsid w:val="00FE7A13"/>
    <w:rsid w:val="00FF009A"/>
    <w:rsid w:val="00FF01AF"/>
    <w:rsid w:val="00FF0DA7"/>
    <w:rsid w:val="00FF22D9"/>
    <w:rsid w:val="00FF2A4A"/>
    <w:rsid w:val="00FF3D54"/>
    <w:rsid w:val="00FF62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850"/>
    <w:pPr>
      <w:spacing w:after="200" w:line="276" w:lineRule="auto"/>
    </w:pPr>
    <w:rPr>
      <w:lang w:val="es-ES"/>
    </w:rPr>
  </w:style>
  <w:style w:type="paragraph" w:styleId="Ttulo1">
    <w:name w:val="heading 1"/>
    <w:basedOn w:val="Normal"/>
    <w:link w:val="Ttulo1Car"/>
    <w:uiPriority w:val="9"/>
    <w:qFormat/>
    <w:rsid w:val="0073185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CO" w:eastAsia="es-CO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318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318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1850"/>
    <w:rPr>
      <w:rFonts w:ascii="Times New Roman" w:eastAsia="Times New Roman" w:hAnsi="Times New Roman" w:cs="Times New Roman"/>
      <w:b/>
      <w:bCs/>
      <w:kern w:val="36"/>
      <w:sz w:val="48"/>
      <w:szCs w:val="48"/>
      <w:lang w:eastAsia="es-CO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185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31850"/>
    <w:rPr>
      <w:rFonts w:asciiTheme="majorHAnsi" w:eastAsiaTheme="majorEastAsia" w:hAnsiTheme="majorHAnsi" w:cstheme="majorBidi"/>
      <w:i/>
      <w:iCs/>
      <w:color w:val="2E74B5" w:themeColor="accent1" w:themeShade="BF"/>
      <w:lang w:val="es-ES"/>
    </w:rPr>
  </w:style>
  <w:style w:type="paragraph" w:styleId="Prrafodelista">
    <w:name w:val="List Paragraph"/>
    <w:basedOn w:val="Normal"/>
    <w:uiPriority w:val="34"/>
    <w:qFormat/>
    <w:rsid w:val="0073185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731850"/>
    <w:rPr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731850"/>
    <w:pPr>
      <w:tabs>
        <w:tab w:val="center" w:pos="4252"/>
        <w:tab w:val="right" w:pos="8504"/>
      </w:tabs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/>
    <w:rsid w:val="007318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1850"/>
    <w:rPr>
      <w:lang w:val="es-ES"/>
    </w:rPr>
  </w:style>
  <w:style w:type="paragraph" w:styleId="Textocomentario">
    <w:name w:val="annotation text"/>
    <w:basedOn w:val="Normal"/>
    <w:link w:val="TextocomentarioCar"/>
    <w:uiPriority w:val="99"/>
    <w:unhideWhenUsed/>
    <w:rsid w:val="0073185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31850"/>
    <w:rPr>
      <w:sz w:val="20"/>
      <w:szCs w:val="20"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1850"/>
    <w:rPr>
      <w:b/>
      <w:bCs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1850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18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1850"/>
    <w:rPr>
      <w:rFonts w:ascii="Tahoma" w:hAnsi="Tahoma" w:cs="Tahoma"/>
      <w:sz w:val="16"/>
      <w:szCs w:val="16"/>
      <w:lang w:val="es-ES"/>
    </w:rPr>
  </w:style>
  <w:style w:type="character" w:styleId="nfasis">
    <w:name w:val="Emphasis"/>
    <w:basedOn w:val="Fuentedeprrafopredeter"/>
    <w:uiPriority w:val="20"/>
    <w:qFormat/>
    <w:rsid w:val="00731850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731850"/>
    <w:rPr>
      <w:color w:val="0563C1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731850"/>
    <w:rPr>
      <w:b/>
      <w:bCs/>
    </w:rPr>
  </w:style>
  <w:style w:type="character" w:customStyle="1" w:styleId="srtitle">
    <w:name w:val="srtitle"/>
    <w:basedOn w:val="Fuentedeprrafopredeter"/>
    <w:rsid w:val="00731850"/>
  </w:style>
  <w:style w:type="paragraph" w:styleId="Sinespaciado">
    <w:name w:val="No Spacing"/>
    <w:uiPriority w:val="1"/>
    <w:qFormat/>
    <w:rsid w:val="00731850"/>
    <w:pPr>
      <w:spacing w:after="0" w:line="240" w:lineRule="auto"/>
    </w:pPr>
    <w:rPr>
      <w:lang w:val="es-ES"/>
    </w:rPr>
  </w:style>
  <w:style w:type="character" w:customStyle="1" w:styleId="cit">
    <w:name w:val="cit"/>
    <w:basedOn w:val="Fuentedeprrafopredeter"/>
    <w:rsid w:val="00731850"/>
  </w:style>
  <w:style w:type="character" w:customStyle="1" w:styleId="fm-vol-iss-date">
    <w:name w:val="fm-vol-iss-date"/>
    <w:basedOn w:val="Fuentedeprrafopredeter"/>
    <w:rsid w:val="00731850"/>
  </w:style>
  <w:style w:type="character" w:customStyle="1" w:styleId="doi">
    <w:name w:val="doi"/>
    <w:basedOn w:val="Fuentedeprrafopredeter"/>
    <w:rsid w:val="00731850"/>
  </w:style>
  <w:style w:type="character" w:customStyle="1" w:styleId="fm-citation-ids-label">
    <w:name w:val="fm-citation-ids-label"/>
    <w:basedOn w:val="Fuentedeprrafopredeter"/>
    <w:rsid w:val="00731850"/>
  </w:style>
  <w:style w:type="character" w:customStyle="1" w:styleId="citation-publication-date">
    <w:name w:val="citation-publication-date"/>
    <w:basedOn w:val="Fuentedeprrafopredeter"/>
    <w:rsid w:val="00731850"/>
  </w:style>
  <w:style w:type="paragraph" w:customStyle="1" w:styleId="Puesto1">
    <w:name w:val="Puesto1"/>
    <w:basedOn w:val="Normal"/>
    <w:rsid w:val="00731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paragraph" w:customStyle="1" w:styleId="desc">
    <w:name w:val="desc"/>
    <w:basedOn w:val="Normal"/>
    <w:rsid w:val="00731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paragraph" w:customStyle="1" w:styleId="details">
    <w:name w:val="details"/>
    <w:basedOn w:val="Normal"/>
    <w:rsid w:val="00731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character" w:customStyle="1" w:styleId="jrnl">
    <w:name w:val="jrnl"/>
    <w:basedOn w:val="Fuentedeprrafopredeter"/>
    <w:rsid w:val="00731850"/>
  </w:style>
  <w:style w:type="table" w:styleId="Tablaconcuadrcula">
    <w:name w:val="Table Grid"/>
    <w:basedOn w:val="Tablanormal"/>
    <w:uiPriority w:val="39"/>
    <w:rsid w:val="00731850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Fuentedeprrafopredeter"/>
    <w:rsid w:val="00731850"/>
  </w:style>
  <w:style w:type="character" w:customStyle="1" w:styleId="separator">
    <w:name w:val="separator"/>
    <w:basedOn w:val="Fuentedeprrafopredeter"/>
    <w:rsid w:val="00731850"/>
  </w:style>
  <w:style w:type="character" w:customStyle="1" w:styleId="value">
    <w:name w:val="value"/>
    <w:basedOn w:val="Fuentedeprrafopredeter"/>
    <w:rsid w:val="00731850"/>
  </w:style>
  <w:style w:type="paragraph" w:customStyle="1" w:styleId="Puesto2">
    <w:name w:val="Puesto2"/>
    <w:basedOn w:val="Normal"/>
    <w:rsid w:val="00731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character" w:customStyle="1" w:styleId="mixed-citation">
    <w:name w:val="mixed-citation"/>
    <w:basedOn w:val="Fuentedeprrafopredeter"/>
    <w:rsid w:val="00731850"/>
  </w:style>
  <w:style w:type="character" w:customStyle="1" w:styleId="ref-title">
    <w:name w:val="ref-title"/>
    <w:basedOn w:val="Fuentedeprrafopredeter"/>
    <w:rsid w:val="00731850"/>
  </w:style>
  <w:style w:type="character" w:customStyle="1" w:styleId="ref-journal">
    <w:name w:val="ref-journal"/>
    <w:basedOn w:val="Fuentedeprrafopredeter"/>
    <w:rsid w:val="00731850"/>
  </w:style>
  <w:style w:type="character" w:customStyle="1" w:styleId="ref-vol">
    <w:name w:val="ref-vol"/>
    <w:basedOn w:val="Fuentedeprrafopredeter"/>
    <w:rsid w:val="00731850"/>
  </w:style>
  <w:style w:type="character" w:customStyle="1" w:styleId="highlight">
    <w:name w:val="highlight"/>
    <w:basedOn w:val="Fuentedeprrafopredeter"/>
    <w:rsid w:val="00731850"/>
  </w:style>
  <w:style w:type="character" w:customStyle="1" w:styleId="journaltitle">
    <w:name w:val="journaltitle"/>
    <w:basedOn w:val="Fuentedeprrafopredeter"/>
    <w:rsid w:val="00731850"/>
  </w:style>
  <w:style w:type="character" w:customStyle="1" w:styleId="articlecitationvolume">
    <w:name w:val="articlecitation_volume"/>
    <w:basedOn w:val="Fuentedeprrafopredeter"/>
    <w:rsid w:val="00731850"/>
  </w:style>
  <w:style w:type="table" w:customStyle="1" w:styleId="Tablaconcuadrcula1">
    <w:name w:val="Tabla con cuadrícula1"/>
    <w:basedOn w:val="Tablanormal"/>
    <w:next w:val="Tablaconcuadrcula"/>
    <w:uiPriority w:val="39"/>
    <w:rsid w:val="00731850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731850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39"/>
    <w:rsid w:val="00731850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AE72F3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8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EB46E31-BB2D-4736-9EDE-B565E1746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Elvira Ocazio</dc:creator>
  <cp:lastModifiedBy>CINDY</cp:lastModifiedBy>
  <cp:revision>2</cp:revision>
  <dcterms:created xsi:type="dcterms:W3CDTF">2018-08-19T10:37:00Z</dcterms:created>
  <dcterms:modified xsi:type="dcterms:W3CDTF">2018-08-19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